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363" w:rsidRPr="00313FE1" w:rsidRDefault="00AA5363" w:rsidP="00AA5363">
      <w:pPr>
        <w:pStyle w:val="Heading1"/>
      </w:pPr>
      <w:r w:rsidRPr="00313FE1">
        <w:t>Supplementary Material</w:t>
      </w:r>
    </w:p>
    <w:p w:rsidR="00AA5363" w:rsidRPr="00313FE1" w:rsidRDefault="00AA5363" w:rsidP="00AA5363">
      <w:pPr>
        <w:pStyle w:val="Caption"/>
        <w:keepNext/>
        <w:rPr>
          <w:sz w:val="24"/>
          <w:szCs w:val="24"/>
        </w:rPr>
      </w:pPr>
      <w:r w:rsidRPr="00313FE1">
        <w:rPr>
          <w:sz w:val="24"/>
          <w:szCs w:val="24"/>
        </w:rPr>
        <w:t>Supplementary Table 1. Most Common Unmet Needs and Domains Across Participant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275"/>
        <w:gridCol w:w="2268"/>
        <w:gridCol w:w="3180"/>
      </w:tblGrid>
      <w:tr w:rsidR="00AA5363" w:rsidRPr="00313FE1" w:rsidTr="00574B24">
        <w:trPr>
          <w:trHeight w:val="397"/>
        </w:trPr>
        <w:tc>
          <w:tcPr>
            <w:tcW w:w="13948" w:type="dxa"/>
            <w:gridSpan w:val="4"/>
            <w:tcBorders>
              <w:top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</w:rPr>
              <w:t>Participants Diagnosed with Early-Stage Melanoma</w:t>
            </w:r>
          </w:p>
        </w:tc>
      </w:tr>
      <w:tr w:rsidR="00AA5363" w:rsidRPr="00313FE1" w:rsidTr="00574B24">
        <w:tc>
          <w:tcPr>
            <w:tcW w:w="722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Unmet Ne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ercent (%) Reporting Need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ercent (%) Reporting as Low / Moderate / High Need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Domain</w:t>
            </w:r>
          </w:p>
        </w:tc>
      </w:tr>
      <w:tr w:rsidR="00AA5363" w:rsidRPr="00313FE1" w:rsidTr="00574B24">
        <w:tc>
          <w:tcPr>
            <w:tcW w:w="722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9. Fears about melanoma spreading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20 / 13</w:t>
            </w:r>
          </w:p>
        </w:tc>
        <w:tc>
          <w:tcPr>
            <w:tcW w:w="3180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. Anxiety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6 / 15 / 7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1. Uncertainty about the future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8 / 20 / 7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M3. More information about the risk of recurrence of melanoma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 / 14 / 14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elanoma-Specific Information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7. Concerns about the worries of those close to you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0 / 18 / 2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2. Learning to feel in control of your situation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4 / 7 / 6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M9. To be informed about how and when to check for skin changes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3 / 8 / 1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elanoma-Specific Information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0. Worry that the results of treatment are beyond your control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9 / 11 / 6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M1. Skin soreness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11 / 2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elanoma Treatment Outcome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M8. To be informed about things you can do for skin protection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 / 11 / 7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elanoma-Specific Information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. Feelings about death and dying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8 / 11 / 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5. Being given explanations of those tests for which you would like explanation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3 / 16 / 4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4. Having one member of hospital staff with whom you can talk to about all aspects of your condition, treatment and follow-up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5 / 9 / 9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7. Feeling down or depressed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5 / 11 / 6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4. Being given written information about aspects of managing your illness and side-effects at home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9 / 11 / 11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M7. More information about possible outcomes when melanoma has spread from the skin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8 / 5 / 7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elanoma-Specific Information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M10. Access to a second opinion about your condition if you want one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9 / 7 / 1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elanoma-Specific Information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8. More choice about which melanoma specialists you see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1 / 9 / 9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atient Care/Support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. Being informed about things you can do to help yourself get well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1 / 9 / 9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. Having access to professional counselling if you, family, or friends need it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1 / 7 / 11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8. Feelings of sadness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 / 6 / 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9. More choice about which hospital you attend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9 / 15 / 4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atient Care/Support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3. Being given written information about the important aspects of your care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 / 13 / 13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lastRenderedPageBreak/>
              <w:t>20. Reassurance by medical staff that the way you feel is normal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 / 11 / 0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atient Care/Support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. Being informed about melanoma which is under control or diminishing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1 / 5 / 11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2. Being treated like a person and not just another care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9 / 9 / 9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3. Keeping a positive outlook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7 / 7 / 2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rPr>
          <w:trHeight w:val="397"/>
        </w:trPr>
        <w:tc>
          <w:tcPr>
            <w:tcW w:w="13948" w:type="dxa"/>
            <w:gridSpan w:val="4"/>
            <w:tcBorders>
              <w:top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</w:rPr>
              <w:t>Participants Diagnosed with Advanced Melanoma</w:t>
            </w:r>
          </w:p>
        </w:tc>
      </w:tr>
      <w:tr w:rsidR="00AA5363" w:rsidRPr="00313FE1" w:rsidTr="00574B24">
        <w:tc>
          <w:tcPr>
            <w:tcW w:w="722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Unmet Ne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ercent (%) Reporting Need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ercent (%) Reporting as Low / Moderate / High Need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Domain</w:t>
            </w:r>
          </w:p>
        </w:tc>
      </w:tr>
      <w:tr w:rsidR="00AA5363" w:rsidRPr="00313FE1" w:rsidTr="00574B24">
        <w:tc>
          <w:tcPr>
            <w:tcW w:w="722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9. Fears about melanoma spreading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 / 16 / 17</w:t>
            </w:r>
          </w:p>
        </w:tc>
        <w:tc>
          <w:tcPr>
            <w:tcW w:w="3180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1. Uncertainty about the future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18 / 14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7. Concerns about the worries of those close to you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6 / 21 / 10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. Anxiety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9 / 18 / 12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. Not being able to do things you used to do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 / 11 / 9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hysical/Daily Living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. Lack of energy and tirednes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6 / 13 / 7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hysical/Daily Living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8. Feelings of sadness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0 / 19 / 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7. Feeling down or depressed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7 / 20 / 5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0. Worry that the results of treatment are beyond your control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 / 12 / 1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2. Learning to feel in control of your situation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9 / 12 / 10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. Having access to professional counselling if you, family, or friends need it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5 / 12 / 1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M3. More information about the risk of recurrence of melanoma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2 / 18 / 8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elanoma-Specific Information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. Being informed about things you can do to help yourself get well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1 / 9 / 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3. Keeping a positive outlook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 / 12 / 9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. Feelings about death and dying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 / 13 / 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. Pain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7 / 13 / 4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hysical/Daily Living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. Work around the home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0 / 7 / 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hysical/Daily Living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M11. More information about the unwanted effects of treatment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2 / 14 / 4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Melanoma-Specific Information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5. Changes in sexual feelings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 / 11 / 2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 xml:space="preserve">Sexuality 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. Changes in your sexual relationship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 / 12 / 3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Sexuality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4. Having one member of hospital staff with whom you can talk to about all aspects of your condition, treatment and follow-up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2 / 8 / 9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 System/Informational</w:t>
            </w:r>
          </w:p>
        </w:tc>
      </w:tr>
      <w:tr w:rsidR="00AA5363" w:rsidRPr="00313FE1" w:rsidTr="00574B24">
        <w:tc>
          <w:tcPr>
            <w:tcW w:w="7225" w:type="dxa"/>
            <w:tcBorders>
              <w:bottom w:val="single" w:sz="12" w:space="0" w:color="auto"/>
            </w:tcBorders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. Feeling unwell a lot of the tim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5 / 9 / 3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hysical/Daily Living</w:t>
            </w:r>
          </w:p>
        </w:tc>
      </w:tr>
      <w:tr w:rsidR="00AA5363" w:rsidRPr="00313FE1" w:rsidTr="00574B24">
        <w:trPr>
          <w:trHeight w:val="397"/>
        </w:trPr>
        <w:tc>
          <w:tcPr>
            <w:tcW w:w="13948" w:type="dxa"/>
            <w:gridSpan w:val="4"/>
            <w:tcBorders>
              <w:top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</w:rPr>
              <w:t>Caregivers of People Diagnosed with Melanoma</w:t>
            </w:r>
          </w:p>
        </w:tc>
      </w:tr>
      <w:tr w:rsidR="00AA5363" w:rsidRPr="00313FE1" w:rsidTr="00574B24">
        <w:tc>
          <w:tcPr>
            <w:tcW w:w="722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Unmet Ne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ercent (%) Reporting Need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ercent (%) Reporting as Low / Moderate / High Need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Domain</w:t>
            </w:r>
          </w:p>
        </w:tc>
      </w:tr>
      <w:tr w:rsidR="00AA5363" w:rsidRPr="00313FE1" w:rsidTr="00574B24">
        <w:tc>
          <w:tcPr>
            <w:tcW w:w="722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lastRenderedPageBreak/>
              <w:t>37. Getting emotional support for yourself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2 / 24 / 19</w:t>
            </w:r>
          </w:p>
        </w:tc>
        <w:tc>
          <w:tcPr>
            <w:tcW w:w="3180" w:type="dxa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5. Looking after your own health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 / 22 / 19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7. Addressing fears about the patient with melanoma’s physical or mental deterioration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22 / 2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4. Balancing the needs of the patient with melanoma and your own need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5 / 24 / 8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2. The impact that melanoma has had on your relationship with the patient with melanoma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 / 19 / 1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8. Getting emotional support for your loved one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4 / 30 / 11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0. Dealing with others not acknowledging the impact on your life of caring for a patient with melanoma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 / 11 / 2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9. Working through your feelings about death and dying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2 / 5 / 27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3. Understanding the experiences of the patient with melanoma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1 / 17 / 1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5. Adjusting to changes in the patient with melanoma’s body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16 / 19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1. Coping with the patient with melanoma’s recovery not turning out the way you expected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4 / 27 / 11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. Reducing stress in the life of the patient with melanoma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 / 22 / 22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. Accessing information on support services for caregivers or partners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14 / 1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1. Managing concerns about the melanoma coming back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9 / 30 / 8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2. Making decisions about your life in the context of uncertainty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14 / 1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9. Caring for the patient with melanoma on a practical level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22 / 11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. Accessing information on what the physical needs of the patient with melanoma are likely to be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2 / 3 / 19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6. Accessing information about the benefits and side effects of treatment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9 / 14 / 14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Informa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1. Adapting to changes in the working life or usual activities of the patient with melanoma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4 / 14 / 1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Work/Soci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. The impact that caring for the patient with melanoma has had your working life or usual activitie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16 / 11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Work/Soci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. Talking to other people who have cared for someone with melanoma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 / 8 / 1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Work/Soci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0. Having opportunities to discuss your concerns with the doctor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4 / 16 / 11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. Accessing information about the prognosis of the patient with melanoma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14 / 1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Informa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3. Finding out about financial support and governmental benefit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 / 11 / 8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Informa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9. Involvement in the care of the patient with melanoma, together with the medical team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4 / 14 / 8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6. Obtaining adequate pain control for the patient with melanoma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 / 16 / 16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. Getting more support from your family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8 / 11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Work/Soci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. Accessing information relevant to your needs as a caregiver/partner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11 / 11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Informa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lastRenderedPageBreak/>
              <w:t>26. Communicating with the patient with melanoma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8 / 14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Work/Soci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. Accessing information on alternative therapies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5 / 11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Informational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6. Addressing problems with your sex life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 / 16 / 11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5. Having opportunities to participate in decision making about the patient with melanoma’s treatment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8 / 11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4. Finding meaning in the patient with melanoma’s illness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7 / 17 / 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2. Ensuring there is an ongoing case manager to coordinate services for the patient with melanoma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8 / 8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0. Handling the topic of cancer in social situations or at work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8 / 3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Work/Social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7. Obtaining the best medical care for the patient with melanoma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8 / 11 / 17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4. Getting life and/or travel insurance for the patient with melanoma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 / 3 / 5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8. Accessing local health care services when needed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9 / 11 / 3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0. Finding more accessible hospital parking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4 / 8 / 11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1. Feeling confident that all the doctors consult with each other in order to coordinate care of the patient with melanoma</w:t>
            </w:r>
          </w:p>
        </w:tc>
        <w:tc>
          <w:tcPr>
            <w:tcW w:w="1275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5 / 16 / 8</w:t>
            </w:r>
          </w:p>
        </w:tc>
        <w:tc>
          <w:tcPr>
            <w:tcW w:w="3180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Healthcare Services</w:t>
            </w:r>
          </w:p>
        </w:tc>
      </w:tr>
      <w:tr w:rsidR="00AA5363" w:rsidRPr="00313FE1" w:rsidTr="00574B24">
        <w:tc>
          <w:tcPr>
            <w:tcW w:w="722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7. Communicating with the family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11 / 11 / 6</w:t>
            </w:r>
          </w:p>
        </w:tc>
        <w:tc>
          <w:tcPr>
            <w:tcW w:w="3180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Work/Social</w:t>
            </w:r>
          </w:p>
        </w:tc>
      </w:tr>
      <w:tr w:rsidR="00AA5363" w:rsidRPr="00313FE1" w:rsidTr="00574B24">
        <w:tc>
          <w:tcPr>
            <w:tcW w:w="7225" w:type="dxa"/>
            <w:tcBorders>
              <w:bottom w:val="single" w:sz="12" w:space="0" w:color="auto"/>
            </w:tcBorders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43. Exploring your spiritual belief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22 / 3 / 3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  <w:r w:rsidRPr="00313FE1">
              <w:rPr>
                <w:rFonts w:cs="Times New Roman"/>
                <w:sz w:val="20"/>
                <w:szCs w:val="20"/>
              </w:rPr>
              <w:t>Psychological/Emotional</w:t>
            </w:r>
          </w:p>
        </w:tc>
      </w:tr>
      <w:tr w:rsidR="00AA5363" w:rsidRPr="00313FE1" w:rsidTr="00574B24">
        <w:tc>
          <w:tcPr>
            <w:tcW w:w="7225" w:type="dxa"/>
            <w:tcBorders>
              <w:top w:val="single" w:sz="12" w:space="0" w:color="auto"/>
              <w:bottom w:val="single" w:sz="12" w:space="0" w:color="auto"/>
            </w:tcBorders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single" w:sz="12" w:space="0" w:color="auto"/>
              <w:bottom w:val="single" w:sz="12" w:space="0" w:color="auto"/>
            </w:tcBorders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AA5363" w:rsidRPr="00313FE1" w:rsidRDefault="00AA5363" w:rsidP="00AA5363"/>
    <w:p w:rsidR="00AA5363" w:rsidRPr="00313FE1" w:rsidRDefault="00AA5363" w:rsidP="00AA5363">
      <w:pPr>
        <w:sectPr w:rsidR="00AA5363" w:rsidRPr="00313FE1" w:rsidSect="00313FE1">
          <w:type w:val="nextPage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A5363" w:rsidRPr="00313FE1" w:rsidRDefault="00AA5363" w:rsidP="00AA5363">
      <w:pPr>
        <w:pStyle w:val="Caption"/>
        <w:keepNext/>
        <w:rPr>
          <w:sz w:val="24"/>
          <w:szCs w:val="24"/>
        </w:rPr>
      </w:pPr>
      <w:r w:rsidRPr="00313FE1">
        <w:rPr>
          <w:sz w:val="24"/>
          <w:szCs w:val="24"/>
        </w:rPr>
        <w:lastRenderedPageBreak/>
        <w:t>Supplementary Table 2. Mean (Standard Deviation) and Median (Inter-Quartile Range) Unmet Need and Psychosocial Outcome Scores Across Participant Grou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4"/>
        <w:gridCol w:w="2270"/>
        <w:gridCol w:w="1136"/>
        <w:gridCol w:w="1418"/>
        <w:gridCol w:w="1418"/>
        <w:gridCol w:w="1279"/>
        <w:gridCol w:w="1181"/>
        <w:gridCol w:w="1572"/>
      </w:tblGrid>
      <w:tr w:rsidR="00AA5363" w:rsidRPr="00313FE1" w:rsidTr="00574B24">
        <w:trPr>
          <w:trHeight w:val="416"/>
        </w:trPr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Participants Diagnosed with Melanoma</w:t>
            </w:r>
          </w:p>
        </w:tc>
      </w:tr>
      <w:tr w:rsidR="00AA5363" w:rsidRPr="00313FE1" w:rsidTr="00574B24">
        <w:trPr>
          <w:trHeight w:val="422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QR</w:t>
            </w:r>
          </w:p>
        </w:tc>
      </w:tr>
      <w:tr w:rsidR="00AA5363" w:rsidRPr="00313FE1" w:rsidTr="00574B24">
        <w:tc>
          <w:tcPr>
            <w:tcW w:w="1320" w:type="pct"/>
            <w:tcBorders>
              <w:top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SCNS-34</w:t>
            </w:r>
          </w:p>
        </w:tc>
        <w:tc>
          <w:tcPr>
            <w:tcW w:w="813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sychological Needs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508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1%</w:t>
            </w:r>
          </w:p>
        </w:tc>
        <w:tc>
          <w:tcPr>
            <w:tcW w:w="508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458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42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56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.0, 45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508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9.5</w:t>
            </w:r>
          </w:p>
        </w:tc>
        <w:tc>
          <w:tcPr>
            <w:tcW w:w="458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42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56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5, 61.3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Health System &amp; Informational Needs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5, 46.6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8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5.9, 39.8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hysical &amp; Daily Living Needs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2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4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.0, 50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atient Care &amp; Support Needs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4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.0, 30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exuality Needs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16.7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2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9.6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Total General Unmet Needs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17.8</w:t>
            </w:r>
          </w:p>
        </w:tc>
      </w:tr>
      <w:tr w:rsidR="00AA5363" w:rsidRPr="00313FE1" w:rsidTr="00574B24">
        <w:tc>
          <w:tcPr>
            <w:tcW w:w="13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19.0</w:t>
            </w:r>
          </w:p>
        </w:tc>
      </w:tr>
      <w:tr w:rsidR="00AA5363" w:rsidRPr="00313FE1" w:rsidTr="00574B24">
        <w:trPr>
          <w:trHeight w:val="340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SCNS-M12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Melanoma Treatment Outcome Needs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25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3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Melanoma-Specific Information Needs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3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, 41.7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4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.3, 31.3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Total Melanoma-Related Unmet Needs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5.0</w:t>
            </w:r>
          </w:p>
        </w:tc>
      </w:tr>
      <w:tr w:rsidR="00AA5363" w:rsidRPr="00313FE1" w:rsidTr="00574B24">
        <w:tc>
          <w:tcPr>
            <w:tcW w:w="1320" w:type="pct"/>
            <w:vMerge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4.0</w:t>
            </w:r>
          </w:p>
        </w:tc>
      </w:tr>
      <w:tr w:rsidR="00AA5363" w:rsidRPr="00313FE1" w:rsidTr="00574B24">
        <w:trPr>
          <w:trHeight w:val="340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QLQ-C30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lobal Health Status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4.7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, 83.3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0.8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0.8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8.3, 83.3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0.7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6.7, 10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4.8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0.0, 100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ole Functioning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5.1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, 10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3.3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, 100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8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6.4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, 10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0.3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8.3, 91.7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lastRenderedPageBreak/>
              <w:t>Cognitive Functioning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6.9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3.3, 10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7.0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, 100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6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5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, 10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2.7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0.0, 100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1.1, 55.5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16.7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2.9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yspnoea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3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8.4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67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ppetite Loss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iarrhoea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inancial Difficulties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25.0</w:t>
            </w:r>
          </w:p>
        </w:tc>
      </w:tr>
      <w:tr w:rsidR="00AA5363" w:rsidRPr="00313FE1" w:rsidTr="00574B24">
        <w:tc>
          <w:tcPr>
            <w:tcW w:w="13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0</w:t>
            </w:r>
          </w:p>
        </w:tc>
      </w:tr>
      <w:tr w:rsidR="00AA5363" w:rsidRPr="00313FE1" w:rsidTr="00574B24">
        <w:trPr>
          <w:trHeight w:val="340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MCQ-28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Disease Prognosis &amp; Acceptance 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5.6, 88.9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5.3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5.6, 83.3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isease Risk &amp; Future Concerns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7.4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5.8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, 65.6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7.8, 55.6</w:t>
            </w:r>
          </w:p>
        </w:tc>
      </w:tr>
      <w:tr w:rsidR="00AA5363" w:rsidRPr="00313FE1" w:rsidTr="00574B24">
        <w:trPr>
          <w:trHeight w:val="80"/>
        </w:trPr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upportive Care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0.3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6.7, 66.7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3.4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1.7, 100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Care Delivery &amp; Communication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2.0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6.7, 66.7</w:t>
            </w:r>
          </w:p>
        </w:tc>
      </w:tr>
      <w:tr w:rsidR="00AA5363" w:rsidRPr="00313FE1" w:rsidTr="00574B24">
        <w:tc>
          <w:tcPr>
            <w:tcW w:w="13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, 100.0</w:t>
            </w:r>
          </w:p>
        </w:tc>
      </w:tr>
      <w:tr w:rsidR="00AA5363" w:rsidRPr="00313FE1" w:rsidTr="00574B24">
        <w:trPr>
          <w:trHeight w:val="227"/>
        </w:trPr>
        <w:tc>
          <w:tcPr>
            <w:tcW w:w="1320" w:type="pct"/>
            <w:vMerge w:val="restar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Fear of Cancer Recurrence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1.5, 24.0</w:t>
            </w:r>
          </w:p>
        </w:tc>
      </w:tr>
      <w:tr w:rsidR="00AA5363" w:rsidRPr="00313FE1" w:rsidTr="00574B24">
        <w:tc>
          <w:tcPr>
            <w:tcW w:w="1320" w:type="pct"/>
            <w:vMerge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3.0, 23.8</w:t>
            </w:r>
          </w:p>
        </w:tc>
      </w:tr>
      <w:tr w:rsidR="00AA5363" w:rsidRPr="00313FE1" w:rsidTr="00574B24">
        <w:trPr>
          <w:trHeight w:val="340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SS-21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4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, 5.8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lastRenderedPageBreak/>
              <w:t>Anxiety</w:t>
            </w: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.0</w:t>
            </w:r>
          </w:p>
        </w:tc>
      </w:tr>
      <w:tr w:rsidR="00AA5363" w:rsidRPr="00313FE1" w:rsidTr="00574B24">
        <w:tc>
          <w:tcPr>
            <w:tcW w:w="1320" w:type="pct"/>
            <w:vMerge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3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4.0</w:t>
            </w:r>
          </w:p>
        </w:tc>
      </w:tr>
      <w:tr w:rsidR="00AA5363" w:rsidRPr="00313FE1" w:rsidTr="00574B24">
        <w:tc>
          <w:tcPr>
            <w:tcW w:w="1320" w:type="pct"/>
            <w:vMerge w:val="restar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, 7.0</w:t>
            </w:r>
          </w:p>
        </w:tc>
      </w:tr>
      <w:tr w:rsidR="00AA5363" w:rsidRPr="00313FE1" w:rsidTr="00574B24">
        <w:tc>
          <w:tcPr>
            <w:tcW w:w="132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dvanced-Stage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2%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3, 8.8</w:t>
            </w:r>
          </w:p>
        </w:tc>
      </w:tr>
      <w:tr w:rsidR="00AA5363" w:rsidRPr="00313FE1" w:rsidTr="00574B24">
        <w:trPr>
          <w:trHeight w:val="397"/>
        </w:trPr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Caregivers of People Diagnosed with Melanoma</w:t>
            </w:r>
          </w:p>
        </w:tc>
      </w:tr>
      <w:tr w:rsidR="00AA5363" w:rsidRPr="00313FE1" w:rsidTr="00574B24">
        <w:trPr>
          <w:trHeight w:val="397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QR</w:t>
            </w:r>
          </w:p>
        </w:tc>
      </w:tr>
      <w:tr w:rsidR="00AA5363" w:rsidRPr="00313FE1" w:rsidTr="00574B24">
        <w:tc>
          <w:tcPr>
            <w:tcW w:w="1320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SCNS-P&amp;C</w:t>
            </w:r>
          </w:p>
        </w:tc>
        <w:tc>
          <w:tcPr>
            <w:tcW w:w="813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Health Care Service Needs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3.1, 55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sychological and Emotional needs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2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8.2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5.7, 66.5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Work and Social Needs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4, 53.6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nformational Needs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1.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8.8, 52.7</w:t>
            </w:r>
          </w:p>
        </w:tc>
      </w:tr>
      <w:tr w:rsidR="00AA5363" w:rsidRPr="00313FE1" w:rsidTr="00574B24">
        <w:tc>
          <w:tcPr>
            <w:tcW w:w="1320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Total Caregiver Unmet Needs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.0, 32.5</w:t>
            </w:r>
          </w:p>
        </w:tc>
      </w:tr>
      <w:tr w:rsidR="00AA5363" w:rsidRPr="00313FE1" w:rsidTr="00574B24"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QLQ-C30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lobal Health Status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8.0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8.3, 83.3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1.2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6.7, 100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ole Functioning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7.1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, 100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1.7, 83.3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Cognitive Functioning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1.2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, 100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77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66.7, 100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9.7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44.4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8.0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3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yspnoea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7.2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6.8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.3, 66.7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ppetite Loss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3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iarrhoea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0.3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0.0</w:t>
            </w:r>
          </w:p>
        </w:tc>
      </w:tr>
      <w:tr w:rsidR="00AA5363" w:rsidRPr="00313FE1" w:rsidTr="00574B24"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inancial Difficulties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33.3</w:t>
            </w:r>
          </w:p>
        </w:tc>
      </w:tr>
      <w:tr w:rsidR="00AA5363" w:rsidRPr="00313FE1" w:rsidTr="00574B24">
        <w:tc>
          <w:tcPr>
            <w:tcW w:w="1320" w:type="pc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SS-21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A5363" w:rsidRPr="00313FE1" w:rsidTr="00574B24">
        <w:tc>
          <w:tcPr>
            <w:tcW w:w="1320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813" w:type="pct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50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458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42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563" w:type="pct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, 6.0</w:t>
            </w:r>
          </w:p>
        </w:tc>
      </w:tr>
      <w:tr w:rsidR="00AA5363" w:rsidRPr="00313FE1" w:rsidTr="00574B24">
        <w:tc>
          <w:tcPr>
            <w:tcW w:w="1320" w:type="pct"/>
            <w:shd w:val="clear" w:color="auto" w:fill="auto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813" w:type="pct"/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0, 4.0</w:t>
            </w:r>
          </w:p>
        </w:tc>
      </w:tr>
      <w:tr w:rsidR="00AA5363" w:rsidRPr="00313FE1" w:rsidTr="00574B24">
        <w:tc>
          <w:tcPr>
            <w:tcW w:w="1320" w:type="pct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, 8.0</w:t>
            </w:r>
          </w:p>
        </w:tc>
      </w:tr>
      <w:tr w:rsidR="00AA5363" w:rsidRPr="00313FE1" w:rsidTr="00574B24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DASS-21, Depression, Anxiety and Stress 21-item short-form; FCRI-9, Fear of Cancer Recurrence Inventory 9-item short-form; IQR, inter-quartile range; MCQ-12, Melanoma Concerns Questionnaire; QLQ-C30, European Organisation for Research and Treatment of Cancer’s Core Quality of Life Questionnaire; SCNS-34, Supportive </w:t>
            </w:r>
            <w:r w:rsidRPr="00313FE1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Care Needs Survey 34-item short-form; SCNS-M12, Supportive Care Needs Survey Melanoma Module; SCNS-P&amp;C, Supportive Care Needs Survey Partners and Caregivers Module; SD, standard deviation. </w:t>
            </w:r>
          </w:p>
        </w:tc>
      </w:tr>
    </w:tbl>
    <w:p w:rsidR="00AA5363" w:rsidRPr="00313FE1" w:rsidRDefault="00AA5363" w:rsidP="00AA5363">
      <w:pPr>
        <w:pStyle w:val="Caption"/>
        <w:keepNext/>
      </w:pPr>
    </w:p>
    <w:p w:rsidR="00AA5363" w:rsidRPr="00313FE1" w:rsidRDefault="00AA5363" w:rsidP="00AA5363">
      <w:pPr>
        <w:sectPr w:rsidR="00AA5363" w:rsidRPr="00313FE1" w:rsidSect="00313FE1">
          <w:type w:val="nextPage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A5363" w:rsidRPr="00313FE1" w:rsidRDefault="00AA5363" w:rsidP="00AA5363">
      <w:pPr>
        <w:pStyle w:val="Caption"/>
        <w:keepNext/>
        <w:rPr>
          <w:sz w:val="24"/>
          <w:szCs w:val="24"/>
        </w:rPr>
      </w:pPr>
      <w:r w:rsidRPr="00313FE1">
        <w:rPr>
          <w:sz w:val="24"/>
          <w:szCs w:val="24"/>
        </w:rPr>
        <w:lastRenderedPageBreak/>
        <w:t>Supplementary Table 3. Univariable Logistic Regression Results for the Prediction of General Unmet Needs in Melanoma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260"/>
        <w:gridCol w:w="2075"/>
      </w:tblGrid>
      <w:tr w:rsidR="00AA5363" w:rsidRPr="00313FE1" w:rsidTr="00574B24">
        <w:trPr>
          <w:trHeight w:val="283"/>
        </w:trPr>
        <w:tc>
          <w:tcPr>
            <w:tcW w:w="9016" w:type="dxa"/>
            <w:gridSpan w:val="3"/>
            <w:tcBorders>
              <w:top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Hlk119329535"/>
            <w:r w:rsidRPr="00313FE1">
              <w:rPr>
                <w:rFonts w:cs="Times New Roman"/>
                <w:sz w:val="20"/>
                <w:szCs w:val="20"/>
                <w:lang w:val="en-US"/>
              </w:rPr>
              <w:t>Participants Diagnosed with Early-Stage Melanoma</w:t>
            </w:r>
          </w:p>
        </w:tc>
      </w:tr>
      <w:tr w:rsidR="00AA5363" w:rsidRPr="00313FE1" w:rsidTr="00574B24">
        <w:trPr>
          <w:trHeight w:val="283"/>
        </w:trPr>
        <w:tc>
          <w:tcPr>
            <w:tcW w:w="3681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A5363" w:rsidRPr="00313FE1" w:rsidTr="00574B24">
        <w:tc>
          <w:tcPr>
            <w:tcW w:w="3681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7 (0.93, 1.01)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126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82 (0.49, 6.74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371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amily Status (Partnered)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15 (0.30, 4.44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841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90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High school or lower</w:t>
            </w:r>
          </w:p>
        </w:tc>
        <w:tc>
          <w:tcPr>
            <w:tcW w:w="5335" w:type="dxa"/>
            <w:gridSpan w:val="2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University undergraduate degre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46 (0.39, 5.55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577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University postgraduate degre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2 (0.20, 4.31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19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sidence (Rural/Remote)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66 (0.52, 13.64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242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65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≤$50,000 AUD</w:t>
            </w:r>
          </w:p>
        </w:tc>
        <w:tc>
          <w:tcPr>
            <w:tcW w:w="5335" w:type="dxa"/>
            <w:gridSpan w:val="2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$50,001-100,000 AUD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12 (0.01, 1.30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81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$100,001-200,000 AUD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1 (0.08, 10.21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35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&gt;$200,000 AUD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23 (0.02, 2.46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223*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lobal Health Status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7 (0.93, 1.01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88*</w:t>
            </w:r>
          </w:p>
        </w:tc>
      </w:tr>
      <w:tr w:rsidR="00AA5363" w:rsidRPr="00313FE1" w:rsidTr="00574B24">
        <w:tc>
          <w:tcPr>
            <w:tcW w:w="3681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Disease Prognosis &amp; Acceptance 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7 (0.63, 0.93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8**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isease Risk &amp; Future Concerns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23 (1.06, 1.43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7**</w:t>
            </w:r>
          </w:p>
        </w:tc>
      </w:tr>
      <w:tr w:rsidR="00AA5363" w:rsidRPr="00313FE1" w:rsidTr="00574B24">
        <w:tc>
          <w:tcPr>
            <w:tcW w:w="3681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upportive Car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1 (0.78, 1.07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229*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Care Delivery &amp; Communication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81 (0.57, 1.15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241*</w:t>
            </w:r>
          </w:p>
        </w:tc>
      </w:tr>
      <w:tr w:rsidR="00AA5363" w:rsidRPr="00313FE1" w:rsidTr="00574B24">
        <w:tc>
          <w:tcPr>
            <w:tcW w:w="3681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ear of Cancer Recurrenc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17 (1.05, 1.31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4**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56 (1.04, 2.34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31*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92 (1.37, 6.23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5**</w:t>
            </w:r>
          </w:p>
        </w:tc>
      </w:tr>
      <w:tr w:rsidR="00AA5363" w:rsidRPr="00313FE1" w:rsidTr="00574B24">
        <w:tc>
          <w:tcPr>
            <w:tcW w:w="3681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55 (1.19, 2.03)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1**</w:t>
            </w:r>
          </w:p>
        </w:tc>
      </w:tr>
      <w:tr w:rsidR="00AA5363" w:rsidRPr="00313FE1" w:rsidTr="00574B24">
        <w:trPr>
          <w:trHeight w:val="285"/>
        </w:trPr>
        <w:tc>
          <w:tcPr>
            <w:tcW w:w="9016" w:type="dxa"/>
            <w:gridSpan w:val="3"/>
            <w:tcBorders>
              <w:top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articipants Diagnosed with Advanced-Stage Melanoma</w:t>
            </w:r>
          </w:p>
        </w:tc>
      </w:tr>
      <w:tr w:rsidR="00AA5363" w:rsidRPr="00313FE1" w:rsidTr="00574B24">
        <w:trPr>
          <w:trHeight w:val="283"/>
        </w:trPr>
        <w:tc>
          <w:tcPr>
            <w:tcW w:w="3681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A5363" w:rsidRPr="00313FE1" w:rsidTr="00574B24">
        <w:tc>
          <w:tcPr>
            <w:tcW w:w="3681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3 (0.89, 0.99)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3*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8.23 (2.20, 30.72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2**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amily Status (Partnered)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21 (0.03, 1.68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141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61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High school or lower</w:t>
            </w:r>
          </w:p>
        </w:tc>
        <w:tc>
          <w:tcPr>
            <w:tcW w:w="5335" w:type="dxa"/>
            <w:gridSpan w:val="2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University undergraduate degre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32 (0.37, 4.73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674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University postgraduate degre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58 (0.45, 5.61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480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sidence (Rural/Remote)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3.51 (0.75, 16.42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111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165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≤$50,000 AUD</w:t>
            </w:r>
          </w:p>
        </w:tc>
        <w:tc>
          <w:tcPr>
            <w:tcW w:w="5335" w:type="dxa"/>
            <w:gridSpan w:val="2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$50,001-100,000 AUD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4.22 (0.73, 24.34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107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$100,001-200,000 AUD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80 (0.23, 2.83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728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&gt;$200,000 AUD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2.50 (0.42, 14.83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313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lobal Health Status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93 (0.89, 0.97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81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Disease Prognosis &amp; Acceptance 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72 (0.60, 0.86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isease Risk &amp; Future Concerns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42 (1.18, 1.71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81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upportive Car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81 (0.69, 0.96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4**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Care Delivery &amp; Communication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59 (0.40, 0.87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8**</w:t>
            </w:r>
          </w:p>
        </w:tc>
      </w:tr>
      <w:tr w:rsidR="00AA5363" w:rsidRPr="00313FE1" w:rsidTr="00574B24">
        <w:tc>
          <w:tcPr>
            <w:tcW w:w="3681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ear of Cancer Recurrence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28 (1.13, 1.45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81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90 (1.29, 2.80)</w:t>
            </w:r>
          </w:p>
        </w:tc>
        <w:tc>
          <w:tcPr>
            <w:tcW w:w="20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1**</w:t>
            </w:r>
          </w:p>
        </w:tc>
      </w:tr>
      <w:tr w:rsidR="00AA5363" w:rsidRPr="00313FE1" w:rsidTr="00574B24">
        <w:tc>
          <w:tcPr>
            <w:tcW w:w="3681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3260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2.20 (1.30, 3.70)</w:t>
            </w:r>
          </w:p>
        </w:tc>
        <w:tc>
          <w:tcPr>
            <w:tcW w:w="207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3**</w:t>
            </w:r>
          </w:p>
        </w:tc>
      </w:tr>
      <w:tr w:rsidR="00AA5363" w:rsidRPr="00313FE1" w:rsidTr="00574B24">
        <w:tc>
          <w:tcPr>
            <w:tcW w:w="3681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81 (1.28, 2.55)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1**</w:t>
            </w:r>
          </w:p>
        </w:tc>
      </w:tr>
      <w:tr w:rsidR="00AA5363" w:rsidRPr="00313FE1" w:rsidTr="00574B24">
        <w:tc>
          <w:tcPr>
            <w:tcW w:w="901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AA5363" w:rsidRPr="00313FE1" w:rsidRDefault="00AA5363" w:rsidP="00574B24">
            <w:pPr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*statistically significant a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α</m:t>
              </m:r>
            </m:oMath>
            <w:r w:rsidRPr="00313FE1">
              <w:rPr>
                <w:rFonts w:eastAsiaTheme="minorEastAsia" w:cs="Times New Roman"/>
                <w:sz w:val="20"/>
                <w:szCs w:val="20"/>
                <w:lang w:val="en-US"/>
              </w:rPr>
              <w:t>=0.25.</w:t>
            </w:r>
          </w:p>
          <w:p w:rsidR="00AA5363" w:rsidRPr="00313FE1" w:rsidRDefault="00AA5363" w:rsidP="00574B24">
            <w:pPr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**statistically significant a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α</m:t>
              </m:r>
            </m:oMath>
            <w:r w:rsidRPr="00313FE1">
              <w:rPr>
                <w:rFonts w:eastAsiaTheme="minorEastAsia" w:cs="Times New Roman"/>
                <w:sz w:val="20"/>
                <w:szCs w:val="20"/>
                <w:lang w:val="en-US"/>
              </w:rPr>
              <w:t>=0.05.</w:t>
            </w:r>
          </w:p>
          <w:p w:rsidR="00AA5363" w:rsidRPr="00313FE1" w:rsidRDefault="00AA5363" w:rsidP="00574B24">
            <w:pPr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313FE1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CI, confidence interval. </w:t>
            </w:r>
          </w:p>
        </w:tc>
      </w:tr>
      <w:bookmarkEnd w:id="0"/>
    </w:tbl>
    <w:p w:rsidR="00AA5363" w:rsidRPr="00313FE1" w:rsidRDefault="00AA5363" w:rsidP="00AA5363">
      <w:pPr>
        <w:pStyle w:val="Caption"/>
        <w:keepNext/>
      </w:pPr>
    </w:p>
    <w:p w:rsidR="00AA5363" w:rsidRPr="00313FE1" w:rsidRDefault="00AA5363" w:rsidP="00AA5363">
      <w:pPr>
        <w:sectPr w:rsidR="00AA5363" w:rsidRPr="00313FE1" w:rsidSect="00313FE1">
          <w:type w:val="nextPage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GoBack"/>
      <w:bookmarkEnd w:id="1"/>
    </w:p>
    <w:p w:rsidR="00AA5363" w:rsidRPr="00313FE1" w:rsidRDefault="00AA5363" w:rsidP="00AA5363">
      <w:pPr>
        <w:pStyle w:val="Caption"/>
        <w:keepNext/>
        <w:rPr>
          <w:sz w:val="24"/>
          <w:szCs w:val="24"/>
        </w:rPr>
      </w:pPr>
      <w:r w:rsidRPr="00313FE1">
        <w:rPr>
          <w:sz w:val="24"/>
          <w:szCs w:val="24"/>
        </w:rPr>
        <w:lastRenderedPageBreak/>
        <w:t>Supplementary Table 4. Univariable Logistic Regression Results for the Prediction of Melanoma-Related Unmet Needs in Melanoma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5"/>
        <w:gridCol w:w="3256"/>
        <w:gridCol w:w="2065"/>
      </w:tblGrid>
      <w:tr w:rsidR="00AA5363" w:rsidRPr="00313FE1" w:rsidTr="00574B24">
        <w:trPr>
          <w:trHeight w:val="283"/>
        </w:trPr>
        <w:tc>
          <w:tcPr>
            <w:tcW w:w="8996" w:type="dxa"/>
            <w:gridSpan w:val="3"/>
            <w:tcBorders>
              <w:top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bookmarkStart w:id="2" w:name="_Hlk119329658"/>
            <w:r w:rsidRPr="00313FE1">
              <w:rPr>
                <w:rFonts w:cs="Times New Roman"/>
                <w:sz w:val="20"/>
                <w:szCs w:val="20"/>
                <w:lang w:val="en-US"/>
              </w:rPr>
              <w:t>Participants Diagnosed with Early-Stage Melanoma</w:t>
            </w:r>
          </w:p>
        </w:tc>
      </w:tr>
      <w:tr w:rsidR="00AA5363" w:rsidRPr="00313FE1" w:rsidTr="00574B24">
        <w:trPr>
          <w:trHeight w:val="283"/>
        </w:trPr>
        <w:tc>
          <w:tcPr>
            <w:tcW w:w="36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56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206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A5363" w:rsidRPr="00313FE1" w:rsidTr="00574B24">
        <w:tc>
          <w:tcPr>
            <w:tcW w:w="367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256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9 (0.95, 1.02)</w:t>
            </w:r>
          </w:p>
        </w:tc>
        <w:tc>
          <w:tcPr>
            <w:tcW w:w="206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430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60 (0.46, 5.63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464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amily Status (Partnered)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6 (0.29, 3.78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35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44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High school or lower</w:t>
            </w:r>
          </w:p>
        </w:tc>
        <w:tc>
          <w:tcPr>
            <w:tcW w:w="5321" w:type="dxa"/>
            <w:gridSpan w:val="2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University undergraduate degre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4 (0.30, 3.58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54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University postgraduate degre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82 (0.19, 3.58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88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sidence (rural/remote)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47 (0.39, 5.55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569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33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≤$50,000 AUD</w:t>
            </w:r>
          </w:p>
        </w:tc>
        <w:tc>
          <w:tcPr>
            <w:tcW w:w="5321" w:type="dxa"/>
            <w:gridSpan w:val="2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$50,001-100,000 AUD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39 (0.06, 2.70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339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$100,001-200,000 AUD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48 (0.08, 2.95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429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&gt;$200,000 AUD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5 (0.10, 5.47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77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lobal Health Status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6 (0.93, 1.00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49**</w:t>
            </w:r>
          </w:p>
        </w:tc>
      </w:tr>
      <w:tr w:rsidR="00AA5363" w:rsidRPr="00313FE1" w:rsidTr="00574B24">
        <w:tc>
          <w:tcPr>
            <w:tcW w:w="3675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Disease Prognosis &amp; Acceptance 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9 (0.66, 0.94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7**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isease Risk &amp; Future Concerns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18 (1.04, 1.34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3**</w:t>
            </w:r>
          </w:p>
        </w:tc>
      </w:tr>
      <w:tr w:rsidR="00AA5363" w:rsidRPr="00313FE1" w:rsidTr="00574B24">
        <w:tc>
          <w:tcPr>
            <w:tcW w:w="3675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upportive Car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1 (0.79, 1.05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187*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Care Delivery &amp; Communication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68 (0.48, 0.97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29**</w:t>
            </w:r>
          </w:p>
        </w:tc>
      </w:tr>
      <w:tr w:rsidR="00AA5363" w:rsidRPr="00313FE1" w:rsidTr="00574B24">
        <w:tc>
          <w:tcPr>
            <w:tcW w:w="3675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ear of Cancer Recurrenc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9 (1.00, 1.18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56*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04 (0.87, 1.24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650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83 (1.20, 2.80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5**</w:t>
            </w:r>
          </w:p>
        </w:tc>
      </w:tr>
      <w:tr w:rsidR="00AA5363" w:rsidRPr="00313FE1" w:rsidTr="00574B24">
        <w:tc>
          <w:tcPr>
            <w:tcW w:w="3675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3256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24 (1.04, 1.48)</w:t>
            </w:r>
          </w:p>
        </w:tc>
        <w:tc>
          <w:tcPr>
            <w:tcW w:w="2065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8**</w:t>
            </w:r>
          </w:p>
        </w:tc>
      </w:tr>
      <w:tr w:rsidR="00AA5363" w:rsidRPr="00313FE1" w:rsidTr="00574B24">
        <w:trPr>
          <w:trHeight w:val="283"/>
        </w:trPr>
        <w:tc>
          <w:tcPr>
            <w:tcW w:w="8996" w:type="dxa"/>
            <w:gridSpan w:val="3"/>
            <w:tcBorders>
              <w:top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Participants Diagnosed with Advanced-Stage Melanoma</w:t>
            </w:r>
          </w:p>
        </w:tc>
      </w:tr>
      <w:tr w:rsidR="00AA5363" w:rsidRPr="00313FE1" w:rsidTr="00574B24">
        <w:trPr>
          <w:trHeight w:val="283"/>
        </w:trPr>
        <w:tc>
          <w:tcPr>
            <w:tcW w:w="367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56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2065" w:type="dxa"/>
            <w:tcBorders>
              <w:bottom w:val="single" w:sz="12" w:space="0" w:color="auto"/>
            </w:tcBorders>
            <w:vAlign w:val="center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A5363" w:rsidRPr="00313FE1" w:rsidTr="00574B24">
        <w:tc>
          <w:tcPr>
            <w:tcW w:w="367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256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8 (0.95, 1.02)</w:t>
            </w:r>
          </w:p>
        </w:tc>
        <w:tc>
          <w:tcPr>
            <w:tcW w:w="2065" w:type="dxa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333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2.86 (1.23, 6.61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4**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amily Status (Partnered)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9 (0.35, 2.79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87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02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High school or lower</w:t>
            </w:r>
          </w:p>
        </w:tc>
        <w:tc>
          <w:tcPr>
            <w:tcW w:w="5321" w:type="dxa"/>
            <w:gridSpan w:val="2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University undergraduate degre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20 (0.43, 3.36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29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University postgraduate degre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93 (0.36, 2.42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877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sidence (rural/remote)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24 (0.49, 3.15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644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794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≤$50,000 AUD</w:t>
            </w:r>
          </w:p>
        </w:tc>
        <w:tc>
          <w:tcPr>
            <w:tcW w:w="5321" w:type="dxa"/>
            <w:gridSpan w:val="2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$50,001-100,000 AUD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66 (0.52, 5.36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392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$100,001-200,000 AUD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10 (0.36, 3.35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872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ind w:left="720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&gt;$200,000 AUD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1.50 (0.41, 5.54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0.543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Global Health Status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94 (0.91, 0.96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75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Disease Prognosis &amp; Acceptance 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78 (0.68, 0.89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isease Risk &amp; Future Concerns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27 (1.23, 1.43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75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upportive Car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76 (0.66, 0.87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Care Delivery &amp; Communication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58 (0.44, 0.77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75" w:type="dxa"/>
            <w:vAlign w:val="center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Fear of Cancer Recurrence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13 (1.05, 1.21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1*</w:t>
            </w:r>
          </w:p>
        </w:tc>
      </w:tr>
      <w:tr w:rsidR="00AA5363" w:rsidRPr="00313FE1" w:rsidTr="00574B24">
        <w:tc>
          <w:tcPr>
            <w:tcW w:w="367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3256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51 (1.23, 1.84)</w:t>
            </w:r>
          </w:p>
        </w:tc>
        <w:tc>
          <w:tcPr>
            <w:tcW w:w="2065" w:type="dxa"/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75" w:type="dxa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3256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61 (1.24, 2.08)</w:t>
            </w:r>
          </w:p>
        </w:tc>
        <w:tc>
          <w:tcPr>
            <w:tcW w:w="2065" w:type="dxa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313FE1" w:rsidTr="00574B24">
        <w:tc>
          <w:tcPr>
            <w:tcW w:w="3675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3256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35 (1.16, 1.56)</w:t>
            </w:r>
          </w:p>
        </w:tc>
        <w:tc>
          <w:tcPr>
            <w:tcW w:w="2065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AA5363" w:rsidRPr="00313FE1" w:rsidRDefault="00AA5363" w:rsidP="00574B2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**</w:t>
            </w:r>
          </w:p>
        </w:tc>
      </w:tr>
      <w:tr w:rsidR="00AA5363" w:rsidRPr="00273970" w:rsidTr="00574B24">
        <w:tc>
          <w:tcPr>
            <w:tcW w:w="899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AA5363" w:rsidRPr="00313FE1" w:rsidRDefault="00AA5363" w:rsidP="00574B24">
            <w:pPr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*statistically significant a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α</m:t>
              </m:r>
            </m:oMath>
            <w:r w:rsidRPr="00313FE1">
              <w:rPr>
                <w:rFonts w:eastAsiaTheme="minorEastAsia" w:cs="Times New Roman"/>
                <w:sz w:val="20"/>
                <w:szCs w:val="20"/>
                <w:lang w:val="en-US"/>
              </w:rPr>
              <w:t>=0.25.</w:t>
            </w:r>
          </w:p>
          <w:p w:rsidR="00AA5363" w:rsidRPr="00313FE1" w:rsidRDefault="00AA5363" w:rsidP="00574B24">
            <w:pPr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313FE1">
              <w:rPr>
                <w:rFonts w:cs="Times New Roman"/>
                <w:sz w:val="20"/>
                <w:szCs w:val="20"/>
                <w:lang w:val="en-US"/>
              </w:rPr>
              <w:t xml:space="preserve">**statistically significant a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α</m:t>
              </m:r>
            </m:oMath>
            <w:r w:rsidRPr="00313FE1">
              <w:rPr>
                <w:rFonts w:eastAsiaTheme="minorEastAsia" w:cs="Times New Roman"/>
                <w:sz w:val="20"/>
                <w:szCs w:val="20"/>
                <w:lang w:val="en-US"/>
              </w:rPr>
              <w:t>=0.05.</w:t>
            </w:r>
          </w:p>
          <w:p w:rsidR="00AA5363" w:rsidRPr="00273970" w:rsidRDefault="00AA5363" w:rsidP="00574B2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13FE1">
              <w:rPr>
                <w:rFonts w:eastAsiaTheme="minorEastAsia" w:cs="Times New Roman"/>
                <w:sz w:val="20"/>
                <w:szCs w:val="20"/>
                <w:lang w:val="en-US"/>
              </w:rPr>
              <w:t>CI, confidence interval.</w:t>
            </w:r>
          </w:p>
        </w:tc>
      </w:tr>
      <w:bookmarkEnd w:id="2"/>
    </w:tbl>
    <w:p w:rsidR="00AC5A66" w:rsidRDefault="00AC5A66"/>
    <w:sectPr w:rsidR="00AC5A66" w:rsidSect="00313FE1">
      <w:type w:val="next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E0A77"/>
    <w:multiLevelType w:val="hybridMultilevel"/>
    <w:tmpl w:val="8F52B258"/>
    <w:lvl w:ilvl="0" w:tplc="8FC04F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EE219D"/>
    <w:multiLevelType w:val="hybridMultilevel"/>
    <w:tmpl w:val="0BCAAA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27EC3"/>
    <w:multiLevelType w:val="hybridMultilevel"/>
    <w:tmpl w:val="B77A5F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557CE"/>
    <w:multiLevelType w:val="hybridMultilevel"/>
    <w:tmpl w:val="D77C59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C44EAF"/>
    <w:multiLevelType w:val="hybridMultilevel"/>
    <w:tmpl w:val="C31236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80F6F"/>
    <w:multiLevelType w:val="hybridMultilevel"/>
    <w:tmpl w:val="D37E3D4A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6773784"/>
    <w:multiLevelType w:val="hybridMultilevel"/>
    <w:tmpl w:val="864470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16E98"/>
    <w:multiLevelType w:val="hybridMultilevel"/>
    <w:tmpl w:val="31AE3518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0EE1D3C"/>
    <w:multiLevelType w:val="hybridMultilevel"/>
    <w:tmpl w:val="504E5468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723549E"/>
    <w:multiLevelType w:val="hybridMultilevel"/>
    <w:tmpl w:val="85B62EEE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731C4A"/>
    <w:multiLevelType w:val="hybridMultilevel"/>
    <w:tmpl w:val="FB302D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222191"/>
    <w:multiLevelType w:val="hybridMultilevel"/>
    <w:tmpl w:val="C2224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321DB9"/>
    <w:multiLevelType w:val="hybridMultilevel"/>
    <w:tmpl w:val="5F8282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5B6EE9"/>
    <w:multiLevelType w:val="hybridMultilevel"/>
    <w:tmpl w:val="12C2081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C8B10EB"/>
    <w:multiLevelType w:val="hybridMultilevel"/>
    <w:tmpl w:val="524493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A1050"/>
    <w:multiLevelType w:val="hybridMultilevel"/>
    <w:tmpl w:val="C31236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3A71B8"/>
    <w:multiLevelType w:val="hybridMultilevel"/>
    <w:tmpl w:val="0BCAAA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0"/>
  </w:num>
  <w:num w:numId="4">
    <w:abstractNumId w:val="14"/>
  </w:num>
  <w:num w:numId="5">
    <w:abstractNumId w:val="8"/>
  </w:num>
  <w:num w:numId="6">
    <w:abstractNumId w:val="5"/>
  </w:num>
  <w:num w:numId="7">
    <w:abstractNumId w:val="9"/>
  </w:num>
  <w:num w:numId="8">
    <w:abstractNumId w:val="13"/>
  </w:num>
  <w:num w:numId="9">
    <w:abstractNumId w:val="7"/>
  </w:num>
  <w:num w:numId="10">
    <w:abstractNumId w:val="3"/>
  </w:num>
  <w:num w:numId="11">
    <w:abstractNumId w:val="12"/>
  </w:num>
  <w:num w:numId="12">
    <w:abstractNumId w:val="15"/>
  </w:num>
  <w:num w:numId="13">
    <w:abstractNumId w:val="1"/>
  </w:num>
  <w:num w:numId="14">
    <w:abstractNumId w:val="4"/>
  </w:num>
  <w:num w:numId="15">
    <w:abstractNumId w:val="16"/>
  </w:num>
  <w:num w:numId="16">
    <w:abstractNumId w:val="11"/>
  </w:num>
  <w:num w:numId="17">
    <w:abstractNumId w:val="6"/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363"/>
    <w:rsid w:val="00003A7A"/>
    <w:rsid w:val="000049F2"/>
    <w:rsid w:val="00007F77"/>
    <w:rsid w:val="00010B1F"/>
    <w:rsid w:val="00011102"/>
    <w:rsid w:val="0001144B"/>
    <w:rsid w:val="0001200A"/>
    <w:rsid w:val="00013648"/>
    <w:rsid w:val="00013B03"/>
    <w:rsid w:val="0002054A"/>
    <w:rsid w:val="00025ABD"/>
    <w:rsid w:val="00026995"/>
    <w:rsid w:val="0003632E"/>
    <w:rsid w:val="00037E4A"/>
    <w:rsid w:val="00042DAC"/>
    <w:rsid w:val="000432A2"/>
    <w:rsid w:val="00044EF7"/>
    <w:rsid w:val="0004516E"/>
    <w:rsid w:val="000471A1"/>
    <w:rsid w:val="00047AE0"/>
    <w:rsid w:val="00047F3F"/>
    <w:rsid w:val="00050B50"/>
    <w:rsid w:val="000516F0"/>
    <w:rsid w:val="00055336"/>
    <w:rsid w:val="00055D01"/>
    <w:rsid w:val="00056964"/>
    <w:rsid w:val="00066709"/>
    <w:rsid w:val="00071712"/>
    <w:rsid w:val="00072C00"/>
    <w:rsid w:val="000742AD"/>
    <w:rsid w:val="00074DAE"/>
    <w:rsid w:val="000766AA"/>
    <w:rsid w:val="00076883"/>
    <w:rsid w:val="00082673"/>
    <w:rsid w:val="00082D64"/>
    <w:rsid w:val="000835E5"/>
    <w:rsid w:val="00083ADC"/>
    <w:rsid w:val="00085EC9"/>
    <w:rsid w:val="0009491C"/>
    <w:rsid w:val="00096F32"/>
    <w:rsid w:val="00097553"/>
    <w:rsid w:val="000A46AA"/>
    <w:rsid w:val="000B1769"/>
    <w:rsid w:val="000B1BEE"/>
    <w:rsid w:val="000B5BA4"/>
    <w:rsid w:val="000B7F4A"/>
    <w:rsid w:val="000C4307"/>
    <w:rsid w:val="000C6469"/>
    <w:rsid w:val="000D1BB9"/>
    <w:rsid w:val="000D223D"/>
    <w:rsid w:val="000E0ED8"/>
    <w:rsid w:val="000E1A57"/>
    <w:rsid w:val="000E380C"/>
    <w:rsid w:val="000E5836"/>
    <w:rsid w:val="000E63C2"/>
    <w:rsid w:val="000E7FE7"/>
    <w:rsid w:val="000F5310"/>
    <w:rsid w:val="000F5C06"/>
    <w:rsid w:val="000F792E"/>
    <w:rsid w:val="00105E60"/>
    <w:rsid w:val="0011592D"/>
    <w:rsid w:val="001240E3"/>
    <w:rsid w:val="00127558"/>
    <w:rsid w:val="00134A66"/>
    <w:rsid w:val="001355D0"/>
    <w:rsid w:val="00140591"/>
    <w:rsid w:val="00143123"/>
    <w:rsid w:val="00145FD3"/>
    <w:rsid w:val="00146482"/>
    <w:rsid w:val="001503B0"/>
    <w:rsid w:val="00150A24"/>
    <w:rsid w:val="0015212D"/>
    <w:rsid w:val="0015401C"/>
    <w:rsid w:val="00160069"/>
    <w:rsid w:val="00160548"/>
    <w:rsid w:val="00160858"/>
    <w:rsid w:val="00160936"/>
    <w:rsid w:val="0016147B"/>
    <w:rsid w:val="00163636"/>
    <w:rsid w:val="001639C9"/>
    <w:rsid w:val="0016506F"/>
    <w:rsid w:val="00167D31"/>
    <w:rsid w:val="00170FF6"/>
    <w:rsid w:val="00173771"/>
    <w:rsid w:val="0017633D"/>
    <w:rsid w:val="00176641"/>
    <w:rsid w:val="001846A7"/>
    <w:rsid w:val="001846CD"/>
    <w:rsid w:val="0018545A"/>
    <w:rsid w:val="00186EC5"/>
    <w:rsid w:val="00190AB5"/>
    <w:rsid w:val="00191713"/>
    <w:rsid w:val="001922E9"/>
    <w:rsid w:val="00192DF4"/>
    <w:rsid w:val="001933F5"/>
    <w:rsid w:val="0019398E"/>
    <w:rsid w:val="00195C6A"/>
    <w:rsid w:val="00196245"/>
    <w:rsid w:val="00196264"/>
    <w:rsid w:val="001976E5"/>
    <w:rsid w:val="00197E36"/>
    <w:rsid w:val="00197F49"/>
    <w:rsid w:val="001A0E89"/>
    <w:rsid w:val="001A6718"/>
    <w:rsid w:val="001B1A27"/>
    <w:rsid w:val="001B359D"/>
    <w:rsid w:val="001B3670"/>
    <w:rsid w:val="001C095E"/>
    <w:rsid w:val="001C1F78"/>
    <w:rsid w:val="001C2EA1"/>
    <w:rsid w:val="001C2FDA"/>
    <w:rsid w:val="001C56A4"/>
    <w:rsid w:val="001D0933"/>
    <w:rsid w:val="001D0B04"/>
    <w:rsid w:val="001D1BAF"/>
    <w:rsid w:val="001D2BDC"/>
    <w:rsid w:val="001D2F33"/>
    <w:rsid w:val="001D5B8F"/>
    <w:rsid w:val="001D5D9C"/>
    <w:rsid w:val="001D65F4"/>
    <w:rsid w:val="001E1783"/>
    <w:rsid w:val="001E2EF2"/>
    <w:rsid w:val="001E39A6"/>
    <w:rsid w:val="001E4115"/>
    <w:rsid w:val="001E61BA"/>
    <w:rsid w:val="001E630A"/>
    <w:rsid w:val="001F1079"/>
    <w:rsid w:val="001F18DF"/>
    <w:rsid w:val="001F2DCE"/>
    <w:rsid w:val="001F327F"/>
    <w:rsid w:val="001F42AC"/>
    <w:rsid w:val="001F6F82"/>
    <w:rsid w:val="001F7659"/>
    <w:rsid w:val="002004A7"/>
    <w:rsid w:val="00200E87"/>
    <w:rsid w:val="002052E0"/>
    <w:rsid w:val="00205ED2"/>
    <w:rsid w:val="002068B1"/>
    <w:rsid w:val="00212440"/>
    <w:rsid w:val="00215B36"/>
    <w:rsid w:val="002236F4"/>
    <w:rsid w:val="0023259C"/>
    <w:rsid w:val="00232A33"/>
    <w:rsid w:val="00232F2C"/>
    <w:rsid w:val="00233347"/>
    <w:rsid w:val="00233444"/>
    <w:rsid w:val="00233728"/>
    <w:rsid w:val="00236076"/>
    <w:rsid w:val="00236D96"/>
    <w:rsid w:val="002371B8"/>
    <w:rsid w:val="0023756B"/>
    <w:rsid w:val="0024015A"/>
    <w:rsid w:val="00240184"/>
    <w:rsid w:val="002439E5"/>
    <w:rsid w:val="00244910"/>
    <w:rsid w:val="002458A6"/>
    <w:rsid w:val="00247309"/>
    <w:rsid w:val="00250146"/>
    <w:rsid w:val="00250F52"/>
    <w:rsid w:val="00251C4D"/>
    <w:rsid w:val="00253A5B"/>
    <w:rsid w:val="002556B7"/>
    <w:rsid w:val="00255799"/>
    <w:rsid w:val="00257776"/>
    <w:rsid w:val="00257BFB"/>
    <w:rsid w:val="00262D06"/>
    <w:rsid w:val="002637AD"/>
    <w:rsid w:val="0026395C"/>
    <w:rsid w:val="00265E67"/>
    <w:rsid w:val="002661A8"/>
    <w:rsid w:val="00266DE8"/>
    <w:rsid w:val="002673EC"/>
    <w:rsid w:val="00267BD2"/>
    <w:rsid w:val="0027080E"/>
    <w:rsid w:val="00271AEF"/>
    <w:rsid w:val="00273B37"/>
    <w:rsid w:val="002756AA"/>
    <w:rsid w:val="00275AE9"/>
    <w:rsid w:val="00276B16"/>
    <w:rsid w:val="00277B3E"/>
    <w:rsid w:val="00283181"/>
    <w:rsid w:val="002A6E74"/>
    <w:rsid w:val="002B036A"/>
    <w:rsid w:val="002B043C"/>
    <w:rsid w:val="002B1ACE"/>
    <w:rsid w:val="002B2993"/>
    <w:rsid w:val="002B5B8D"/>
    <w:rsid w:val="002C0009"/>
    <w:rsid w:val="002C5580"/>
    <w:rsid w:val="002C6F13"/>
    <w:rsid w:val="002C7022"/>
    <w:rsid w:val="002C7FA9"/>
    <w:rsid w:val="002D0160"/>
    <w:rsid w:val="002D4A73"/>
    <w:rsid w:val="002D4F70"/>
    <w:rsid w:val="002D54DE"/>
    <w:rsid w:val="002D5FC2"/>
    <w:rsid w:val="002D6089"/>
    <w:rsid w:val="002D6904"/>
    <w:rsid w:val="002D6F8D"/>
    <w:rsid w:val="002D7BAB"/>
    <w:rsid w:val="002F1702"/>
    <w:rsid w:val="002F1987"/>
    <w:rsid w:val="002F29C2"/>
    <w:rsid w:val="002F2E87"/>
    <w:rsid w:val="002F38D2"/>
    <w:rsid w:val="002F49F1"/>
    <w:rsid w:val="002F5CF4"/>
    <w:rsid w:val="002F623C"/>
    <w:rsid w:val="0030231A"/>
    <w:rsid w:val="00302A4E"/>
    <w:rsid w:val="00304A70"/>
    <w:rsid w:val="003107A1"/>
    <w:rsid w:val="0031122B"/>
    <w:rsid w:val="003133EF"/>
    <w:rsid w:val="00313EDD"/>
    <w:rsid w:val="00313FE1"/>
    <w:rsid w:val="0031728D"/>
    <w:rsid w:val="00317D62"/>
    <w:rsid w:val="0032735E"/>
    <w:rsid w:val="00331F18"/>
    <w:rsid w:val="00333815"/>
    <w:rsid w:val="003363B6"/>
    <w:rsid w:val="00341E64"/>
    <w:rsid w:val="003473FC"/>
    <w:rsid w:val="00357C78"/>
    <w:rsid w:val="00357CBC"/>
    <w:rsid w:val="00364EEC"/>
    <w:rsid w:val="003738F7"/>
    <w:rsid w:val="00374207"/>
    <w:rsid w:val="00377D2A"/>
    <w:rsid w:val="0038470A"/>
    <w:rsid w:val="003900AB"/>
    <w:rsid w:val="00393B3F"/>
    <w:rsid w:val="00394484"/>
    <w:rsid w:val="003A0D1B"/>
    <w:rsid w:val="003A474D"/>
    <w:rsid w:val="003A4CB0"/>
    <w:rsid w:val="003A5351"/>
    <w:rsid w:val="003B3589"/>
    <w:rsid w:val="003B3BC1"/>
    <w:rsid w:val="003B5C38"/>
    <w:rsid w:val="003B6972"/>
    <w:rsid w:val="003C56DF"/>
    <w:rsid w:val="003C62C7"/>
    <w:rsid w:val="003D056E"/>
    <w:rsid w:val="003D0836"/>
    <w:rsid w:val="003D1C1D"/>
    <w:rsid w:val="003D28DD"/>
    <w:rsid w:val="003D30C0"/>
    <w:rsid w:val="003E0636"/>
    <w:rsid w:val="003E115C"/>
    <w:rsid w:val="003E2CBB"/>
    <w:rsid w:val="003E35DF"/>
    <w:rsid w:val="003E3730"/>
    <w:rsid w:val="003E3BD2"/>
    <w:rsid w:val="003E52FE"/>
    <w:rsid w:val="003E5B70"/>
    <w:rsid w:val="003F33F2"/>
    <w:rsid w:val="003F6C60"/>
    <w:rsid w:val="003F7D6A"/>
    <w:rsid w:val="00402D4B"/>
    <w:rsid w:val="0040563B"/>
    <w:rsid w:val="00406BBD"/>
    <w:rsid w:val="00406C2B"/>
    <w:rsid w:val="004139DA"/>
    <w:rsid w:val="00414291"/>
    <w:rsid w:val="004164A9"/>
    <w:rsid w:val="00423E32"/>
    <w:rsid w:val="00427E91"/>
    <w:rsid w:val="00434113"/>
    <w:rsid w:val="004344C5"/>
    <w:rsid w:val="00434A3A"/>
    <w:rsid w:val="00434BE1"/>
    <w:rsid w:val="004361FE"/>
    <w:rsid w:val="004378F3"/>
    <w:rsid w:val="00440D7B"/>
    <w:rsid w:val="00447D36"/>
    <w:rsid w:val="00450069"/>
    <w:rsid w:val="00450918"/>
    <w:rsid w:val="00451EF2"/>
    <w:rsid w:val="00452E69"/>
    <w:rsid w:val="00452F42"/>
    <w:rsid w:val="00453A8F"/>
    <w:rsid w:val="00454E10"/>
    <w:rsid w:val="004568C1"/>
    <w:rsid w:val="00457830"/>
    <w:rsid w:val="0046044A"/>
    <w:rsid w:val="00462559"/>
    <w:rsid w:val="00462F60"/>
    <w:rsid w:val="00463ECF"/>
    <w:rsid w:val="00464132"/>
    <w:rsid w:val="0046455B"/>
    <w:rsid w:val="00467532"/>
    <w:rsid w:val="00467A21"/>
    <w:rsid w:val="00471E47"/>
    <w:rsid w:val="00472117"/>
    <w:rsid w:val="00475F7F"/>
    <w:rsid w:val="00475F9F"/>
    <w:rsid w:val="00480067"/>
    <w:rsid w:val="00482EB8"/>
    <w:rsid w:val="004835B2"/>
    <w:rsid w:val="00484574"/>
    <w:rsid w:val="0048581A"/>
    <w:rsid w:val="00485F1C"/>
    <w:rsid w:val="00486CA9"/>
    <w:rsid w:val="0049091C"/>
    <w:rsid w:val="00492E55"/>
    <w:rsid w:val="0049339A"/>
    <w:rsid w:val="004935FD"/>
    <w:rsid w:val="004965CF"/>
    <w:rsid w:val="004978AD"/>
    <w:rsid w:val="004A2534"/>
    <w:rsid w:val="004A58AC"/>
    <w:rsid w:val="004B2910"/>
    <w:rsid w:val="004B47F2"/>
    <w:rsid w:val="004C14A1"/>
    <w:rsid w:val="004C6BC6"/>
    <w:rsid w:val="004C6F27"/>
    <w:rsid w:val="004D2682"/>
    <w:rsid w:val="004D333D"/>
    <w:rsid w:val="004D383C"/>
    <w:rsid w:val="004D6E93"/>
    <w:rsid w:val="004E03FA"/>
    <w:rsid w:val="004E116C"/>
    <w:rsid w:val="004E3915"/>
    <w:rsid w:val="004E413D"/>
    <w:rsid w:val="004E4A39"/>
    <w:rsid w:val="004F2DEA"/>
    <w:rsid w:val="004F44FC"/>
    <w:rsid w:val="004F5F3E"/>
    <w:rsid w:val="004F7565"/>
    <w:rsid w:val="00503AC3"/>
    <w:rsid w:val="00504F00"/>
    <w:rsid w:val="00510139"/>
    <w:rsid w:val="00510311"/>
    <w:rsid w:val="00511254"/>
    <w:rsid w:val="00513C32"/>
    <w:rsid w:val="00514181"/>
    <w:rsid w:val="0052140E"/>
    <w:rsid w:val="00522621"/>
    <w:rsid w:val="00523260"/>
    <w:rsid w:val="00524AB3"/>
    <w:rsid w:val="005275D8"/>
    <w:rsid w:val="00532F62"/>
    <w:rsid w:val="00533E2B"/>
    <w:rsid w:val="005355A9"/>
    <w:rsid w:val="00540E98"/>
    <w:rsid w:val="00541878"/>
    <w:rsid w:val="0054218A"/>
    <w:rsid w:val="00545DF5"/>
    <w:rsid w:val="00546136"/>
    <w:rsid w:val="005521CD"/>
    <w:rsid w:val="00552BD4"/>
    <w:rsid w:val="00557C09"/>
    <w:rsid w:val="0056075A"/>
    <w:rsid w:val="00564C03"/>
    <w:rsid w:val="005708BC"/>
    <w:rsid w:val="00571E76"/>
    <w:rsid w:val="00574DEA"/>
    <w:rsid w:val="0058015A"/>
    <w:rsid w:val="00583B8E"/>
    <w:rsid w:val="005908DE"/>
    <w:rsid w:val="00594386"/>
    <w:rsid w:val="005968F1"/>
    <w:rsid w:val="00596EEA"/>
    <w:rsid w:val="00597C71"/>
    <w:rsid w:val="005A0C18"/>
    <w:rsid w:val="005A34CA"/>
    <w:rsid w:val="005A3EFB"/>
    <w:rsid w:val="005A4F4C"/>
    <w:rsid w:val="005A684F"/>
    <w:rsid w:val="005B2FE3"/>
    <w:rsid w:val="005C20F1"/>
    <w:rsid w:val="005C5B64"/>
    <w:rsid w:val="005D11BC"/>
    <w:rsid w:val="005D1841"/>
    <w:rsid w:val="005D227B"/>
    <w:rsid w:val="005D236B"/>
    <w:rsid w:val="005D3013"/>
    <w:rsid w:val="005D3BE4"/>
    <w:rsid w:val="005D5A30"/>
    <w:rsid w:val="005D75F6"/>
    <w:rsid w:val="005E4022"/>
    <w:rsid w:val="005E5A5F"/>
    <w:rsid w:val="005E5AB0"/>
    <w:rsid w:val="005E5E20"/>
    <w:rsid w:val="005E6694"/>
    <w:rsid w:val="005E734B"/>
    <w:rsid w:val="005F0577"/>
    <w:rsid w:val="005F2AE2"/>
    <w:rsid w:val="005F34B9"/>
    <w:rsid w:val="005F5288"/>
    <w:rsid w:val="005F7A57"/>
    <w:rsid w:val="00600E13"/>
    <w:rsid w:val="00601E9F"/>
    <w:rsid w:val="00602B01"/>
    <w:rsid w:val="006055D7"/>
    <w:rsid w:val="006060A5"/>
    <w:rsid w:val="00607578"/>
    <w:rsid w:val="0061054D"/>
    <w:rsid w:val="006112E2"/>
    <w:rsid w:val="00612527"/>
    <w:rsid w:val="00615B38"/>
    <w:rsid w:val="00615C30"/>
    <w:rsid w:val="00615D8E"/>
    <w:rsid w:val="00624550"/>
    <w:rsid w:val="00625C70"/>
    <w:rsid w:val="006312FE"/>
    <w:rsid w:val="00632E36"/>
    <w:rsid w:val="00634D00"/>
    <w:rsid w:val="0063534D"/>
    <w:rsid w:val="0064682C"/>
    <w:rsid w:val="00646AE4"/>
    <w:rsid w:val="006526D5"/>
    <w:rsid w:val="00652756"/>
    <w:rsid w:val="00653E0D"/>
    <w:rsid w:val="00657915"/>
    <w:rsid w:val="006629D7"/>
    <w:rsid w:val="00665A86"/>
    <w:rsid w:val="00667693"/>
    <w:rsid w:val="006707A6"/>
    <w:rsid w:val="006726D5"/>
    <w:rsid w:val="0068169F"/>
    <w:rsid w:val="00683925"/>
    <w:rsid w:val="006918BA"/>
    <w:rsid w:val="006A11F7"/>
    <w:rsid w:val="006A586D"/>
    <w:rsid w:val="006A7407"/>
    <w:rsid w:val="006A7D7A"/>
    <w:rsid w:val="006B2BF9"/>
    <w:rsid w:val="006B43BF"/>
    <w:rsid w:val="006B4B60"/>
    <w:rsid w:val="006B5948"/>
    <w:rsid w:val="006B5DC6"/>
    <w:rsid w:val="006B6D34"/>
    <w:rsid w:val="006B7F93"/>
    <w:rsid w:val="006C0A7D"/>
    <w:rsid w:val="006C31AB"/>
    <w:rsid w:val="006C5AE2"/>
    <w:rsid w:val="006D4D8F"/>
    <w:rsid w:val="006D57E9"/>
    <w:rsid w:val="006D675C"/>
    <w:rsid w:val="006D7E20"/>
    <w:rsid w:val="006E00B4"/>
    <w:rsid w:val="006E1114"/>
    <w:rsid w:val="006E149D"/>
    <w:rsid w:val="006E25AC"/>
    <w:rsid w:val="006E4CEE"/>
    <w:rsid w:val="006E637E"/>
    <w:rsid w:val="006E6764"/>
    <w:rsid w:val="006F1A38"/>
    <w:rsid w:val="006F1C84"/>
    <w:rsid w:val="006F2B13"/>
    <w:rsid w:val="006F50DD"/>
    <w:rsid w:val="006F5139"/>
    <w:rsid w:val="006F5714"/>
    <w:rsid w:val="007050E0"/>
    <w:rsid w:val="0070651A"/>
    <w:rsid w:val="007065FB"/>
    <w:rsid w:val="00707DD1"/>
    <w:rsid w:val="0071530A"/>
    <w:rsid w:val="007157CE"/>
    <w:rsid w:val="007168A3"/>
    <w:rsid w:val="00720555"/>
    <w:rsid w:val="00720EEB"/>
    <w:rsid w:val="00721B3B"/>
    <w:rsid w:val="0072289E"/>
    <w:rsid w:val="007231B4"/>
    <w:rsid w:val="00725A25"/>
    <w:rsid w:val="0072637F"/>
    <w:rsid w:val="00726F1B"/>
    <w:rsid w:val="0073126A"/>
    <w:rsid w:val="007334B3"/>
    <w:rsid w:val="007354F6"/>
    <w:rsid w:val="0073732C"/>
    <w:rsid w:val="0074219B"/>
    <w:rsid w:val="00742A77"/>
    <w:rsid w:val="00742F22"/>
    <w:rsid w:val="007444BD"/>
    <w:rsid w:val="00752E96"/>
    <w:rsid w:val="00754CD3"/>
    <w:rsid w:val="007610E5"/>
    <w:rsid w:val="00764D58"/>
    <w:rsid w:val="007702B4"/>
    <w:rsid w:val="0077098C"/>
    <w:rsid w:val="007750BA"/>
    <w:rsid w:val="00776B76"/>
    <w:rsid w:val="0077703F"/>
    <w:rsid w:val="007806E3"/>
    <w:rsid w:val="007814B1"/>
    <w:rsid w:val="00782932"/>
    <w:rsid w:val="00783239"/>
    <w:rsid w:val="00784DD3"/>
    <w:rsid w:val="007871B2"/>
    <w:rsid w:val="00787E4E"/>
    <w:rsid w:val="00792131"/>
    <w:rsid w:val="00793881"/>
    <w:rsid w:val="00793D1B"/>
    <w:rsid w:val="00796126"/>
    <w:rsid w:val="007A05A7"/>
    <w:rsid w:val="007A1D05"/>
    <w:rsid w:val="007A3402"/>
    <w:rsid w:val="007A615A"/>
    <w:rsid w:val="007A744F"/>
    <w:rsid w:val="007A771C"/>
    <w:rsid w:val="007B383F"/>
    <w:rsid w:val="007B4DF6"/>
    <w:rsid w:val="007B68EA"/>
    <w:rsid w:val="007C09B5"/>
    <w:rsid w:val="007C12F3"/>
    <w:rsid w:val="007C4DED"/>
    <w:rsid w:val="007C4F81"/>
    <w:rsid w:val="007C6948"/>
    <w:rsid w:val="007C71B4"/>
    <w:rsid w:val="007D0446"/>
    <w:rsid w:val="007D3BBB"/>
    <w:rsid w:val="007E243A"/>
    <w:rsid w:val="007E4BED"/>
    <w:rsid w:val="007E634D"/>
    <w:rsid w:val="007F3D8D"/>
    <w:rsid w:val="007F457A"/>
    <w:rsid w:val="007F4D7B"/>
    <w:rsid w:val="00801801"/>
    <w:rsid w:val="00802DAA"/>
    <w:rsid w:val="00806078"/>
    <w:rsid w:val="00806963"/>
    <w:rsid w:val="00807E05"/>
    <w:rsid w:val="00811597"/>
    <w:rsid w:val="00814133"/>
    <w:rsid w:val="0082047E"/>
    <w:rsid w:val="0082087C"/>
    <w:rsid w:val="00820EAF"/>
    <w:rsid w:val="00822A03"/>
    <w:rsid w:val="00824DB8"/>
    <w:rsid w:val="0083125B"/>
    <w:rsid w:val="008320E7"/>
    <w:rsid w:val="0083575C"/>
    <w:rsid w:val="0083659E"/>
    <w:rsid w:val="00836FD5"/>
    <w:rsid w:val="008403E6"/>
    <w:rsid w:val="008466A5"/>
    <w:rsid w:val="00847222"/>
    <w:rsid w:val="00847290"/>
    <w:rsid w:val="008476A6"/>
    <w:rsid w:val="00847A89"/>
    <w:rsid w:val="00855C66"/>
    <w:rsid w:val="00855FF1"/>
    <w:rsid w:val="008564B5"/>
    <w:rsid w:val="00856B7F"/>
    <w:rsid w:val="00857AF5"/>
    <w:rsid w:val="0086143E"/>
    <w:rsid w:val="00862DFB"/>
    <w:rsid w:val="00863C31"/>
    <w:rsid w:val="00867EEC"/>
    <w:rsid w:val="0088034A"/>
    <w:rsid w:val="008833D4"/>
    <w:rsid w:val="008853B3"/>
    <w:rsid w:val="00885992"/>
    <w:rsid w:val="00886FC8"/>
    <w:rsid w:val="00890A0E"/>
    <w:rsid w:val="00891EC6"/>
    <w:rsid w:val="00894131"/>
    <w:rsid w:val="008A4072"/>
    <w:rsid w:val="008A4865"/>
    <w:rsid w:val="008B0066"/>
    <w:rsid w:val="008B0AF5"/>
    <w:rsid w:val="008B158A"/>
    <w:rsid w:val="008B78F5"/>
    <w:rsid w:val="008B7D25"/>
    <w:rsid w:val="008C2564"/>
    <w:rsid w:val="008C6B6D"/>
    <w:rsid w:val="008D53D9"/>
    <w:rsid w:val="008D5711"/>
    <w:rsid w:val="008E05B9"/>
    <w:rsid w:val="008E284C"/>
    <w:rsid w:val="008E7D92"/>
    <w:rsid w:val="008F4A6E"/>
    <w:rsid w:val="008F5212"/>
    <w:rsid w:val="008F5702"/>
    <w:rsid w:val="008F6502"/>
    <w:rsid w:val="008F7188"/>
    <w:rsid w:val="008F7CC4"/>
    <w:rsid w:val="009033C2"/>
    <w:rsid w:val="00904FBD"/>
    <w:rsid w:val="00905CEF"/>
    <w:rsid w:val="00906B7D"/>
    <w:rsid w:val="00910CFE"/>
    <w:rsid w:val="00916EF3"/>
    <w:rsid w:val="00921514"/>
    <w:rsid w:val="00924457"/>
    <w:rsid w:val="009275BB"/>
    <w:rsid w:val="009278C3"/>
    <w:rsid w:val="0093000F"/>
    <w:rsid w:val="009308FC"/>
    <w:rsid w:val="009320E0"/>
    <w:rsid w:val="00932BD6"/>
    <w:rsid w:val="00933323"/>
    <w:rsid w:val="00935C24"/>
    <w:rsid w:val="00940F12"/>
    <w:rsid w:val="00940FBE"/>
    <w:rsid w:val="00941E66"/>
    <w:rsid w:val="00945C6A"/>
    <w:rsid w:val="00947935"/>
    <w:rsid w:val="00947A1F"/>
    <w:rsid w:val="009501E2"/>
    <w:rsid w:val="00952B33"/>
    <w:rsid w:val="009531BD"/>
    <w:rsid w:val="0095333E"/>
    <w:rsid w:val="009560D8"/>
    <w:rsid w:val="00956994"/>
    <w:rsid w:val="0095769E"/>
    <w:rsid w:val="009605D2"/>
    <w:rsid w:val="0096102C"/>
    <w:rsid w:val="00967AD3"/>
    <w:rsid w:val="0097277B"/>
    <w:rsid w:val="00973CA7"/>
    <w:rsid w:val="009771D3"/>
    <w:rsid w:val="009778F5"/>
    <w:rsid w:val="00980764"/>
    <w:rsid w:val="00981D02"/>
    <w:rsid w:val="00983A40"/>
    <w:rsid w:val="00985D31"/>
    <w:rsid w:val="0099034C"/>
    <w:rsid w:val="0099587F"/>
    <w:rsid w:val="00995A24"/>
    <w:rsid w:val="00996EBA"/>
    <w:rsid w:val="00996FF3"/>
    <w:rsid w:val="009A2203"/>
    <w:rsid w:val="009A405B"/>
    <w:rsid w:val="009A4871"/>
    <w:rsid w:val="009A6769"/>
    <w:rsid w:val="009B1696"/>
    <w:rsid w:val="009B6E6C"/>
    <w:rsid w:val="009C08E4"/>
    <w:rsid w:val="009C52EE"/>
    <w:rsid w:val="009D05B7"/>
    <w:rsid w:val="009D4145"/>
    <w:rsid w:val="009D671E"/>
    <w:rsid w:val="009D709A"/>
    <w:rsid w:val="009E0728"/>
    <w:rsid w:val="009E0865"/>
    <w:rsid w:val="009E1C88"/>
    <w:rsid w:val="009E3708"/>
    <w:rsid w:val="009E5507"/>
    <w:rsid w:val="009E6E00"/>
    <w:rsid w:val="009F55A1"/>
    <w:rsid w:val="00A0115F"/>
    <w:rsid w:val="00A01620"/>
    <w:rsid w:val="00A01F84"/>
    <w:rsid w:val="00A034A6"/>
    <w:rsid w:val="00A12489"/>
    <w:rsid w:val="00A138AD"/>
    <w:rsid w:val="00A15A17"/>
    <w:rsid w:val="00A1733D"/>
    <w:rsid w:val="00A204D2"/>
    <w:rsid w:val="00A22556"/>
    <w:rsid w:val="00A23183"/>
    <w:rsid w:val="00A262AD"/>
    <w:rsid w:val="00A3045A"/>
    <w:rsid w:val="00A305C7"/>
    <w:rsid w:val="00A32895"/>
    <w:rsid w:val="00A33AFB"/>
    <w:rsid w:val="00A36C99"/>
    <w:rsid w:val="00A3740D"/>
    <w:rsid w:val="00A402BB"/>
    <w:rsid w:val="00A40B11"/>
    <w:rsid w:val="00A41014"/>
    <w:rsid w:val="00A41E80"/>
    <w:rsid w:val="00A44870"/>
    <w:rsid w:val="00A45BAA"/>
    <w:rsid w:val="00A464AA"/>
    <w:rsid w:val="00A47F4E"/>
    <w:rsid w:val="00A5287C"/>
    <w:rsid w:val="00A55598"/>
    <w:rsid w:val="00A564A4"/>
    <w:rsid w:val="00A575CA"/>
    <w:rsid w:val="00A604FF"/>
    <w:rsid w:val="00A6246E"/>
    <w:rsid w:val="00A626F8"/>
    <w:rsid w:val="00A62D46"/>
    <w:rsid w:val="00A64606"/>
    <w:rsid w:val="00A64F59"/>
    <w:rsid w:val="00A734F5"/>
    <w:rsid w:val="00A7389F"/>
    <w:rsid w:val="00A74992"/>
    <w:rsid w:val="00A77E94"/>
    <w:rsid w:val="00A81C47"/>
    <w:rsid w:val="00A83FCE"/>
    <w:rsid w:val="00A85A68"/>
    <w:rsid w:val="00A9372C"/>
    <w:rsid w:val="00A95EC8"/>
    <w:rsid w:val="00A97717"/>
    <w:rsid w:val="00A97E91"/>
    <w:rsid w:val="00AA107B"/>
    <w:rsid w:val="00AA2BE8"/>
    <w:rsid w:val="00AA3078"/>
    <w:rsid w:val="00AA3CD8"/>
    <w:rsid w:val="00AA3F43"/>
    <w:rsid w:val="00AA5363"/>
    <w:rsid w:val="00AA6A3C"/>
    <w:rsid w:val="00AA724D"/>
    <w:rsid w:val="00AB046E"/>
    <w:rsid w:val="00AB1212"/>
    <w:rsid w:val="00AB642F"/>
    <w:rsid w:val="00AB718B"/>
    <w:rsid w:val="00AC4F15"/>
    <w:rsid w:val="00AC5A66"/>
    <w:rsid w:val="00AC6304"/>
    <w:rsid w:val="00AC63AC"/>
    <w:rsid w:val="00AC6DC8"/>
    <w:rsid w:val="00AD26C2"/>
    <w:rsid w:val="00AD43B3"/>
    <w:rsid w:val="00AE0DF7"/>
    <w:rsid w:val="00AE1CC3"/>
    <w:rsid w:val="00AE3FF9"/>
    <w:rsid w:val="00AE524C"/>
    <w:rsid w:val="00AE6B44"/>
    <w:rsid w:val="00AF1CE3"/>
    <w:rsid w:val="00AF2383"/>
    <w:rsid w:val="00AF2D14"/>
    <w:rsid w:val="00AF4CC0"/>
    <w:rsid w:val="00AF6005"/>
    <w:rsid w:val="00AF728F"/>
    <w:rsid w:val="00B02226"/>
    <w:rsid w:val="00B02E79"/>
    <w:rsid w:val="00B04E6D"/>
    <w:rsid w:val="00B12ED5"/>
    <w:rsid w:val="00B13614"/>
    <w:rsid w:val="00B1413D"/>
    <w:rsid w:val="00B205A5"/>
    <w:rsid w:val="00B21D3A"/>
    <w:rsid w:val="00B248BC"/>
    <w:rsid w:val="00B25464"/>
    <w:rsid w:val="00B25DBF"/>
    <w:rsid w:val="00B32626"/>
    <w:rsid w:val="00B46A62"/>
    <w:rsid w:val="00B46CA2"/>
    <w:rsid w:val="00B50398"/>
    <w:rsid w:val="00B51674"/>
    <w:rsid w:val="00B52C05"/>
    <w:rsid w:val="00B539B9"/>
    <w:rsid w:val="00B53B36"/>
    <w:rsid w:val="00B55AA7"/>
    <w:rsid w:val="00B60328"/>
    <w:rsid w:val="00B6133C"/>
    <w:rsid w:val="00B61C7C"/>
    <w:rsid w:val="00B64E06"/>
    <w:rsid w:val="00B65105"/>
    <w:rsid w:val="00B652EC"/>
    <w:rsid w:val="00B663C9"/>
    <w:rsid w:val="00B72183"/>
    <w:rsid w:val="00B7493E"/>
    <w:rsid w:val="00B74C8A"/>
    <w:rsid w:val="00B75E98"/>
    <w:rsid w:val="00B767D6"/>
    <w:rsid w:val="00B816FB"/>
    <w:rsid w:val="00B817BA"/>
    <w:rsid w:val="00B8486A"/>
    <w:rsid w:val="00B85F4F"/>
    <w:rsid w:val="00B87083"/>
    <w:rsid w:val="00B97866"/>
    <w:rsid w:val="00BA1B12"/>
    <w:rsid w:val="00BA6960"/>
    <w:rsid w:val="00BB38BA"/>
    <w:rsid w:val="00BC02BF"/>
    <w:rsid w:val="00BC1080"/>
    <w:rsid w:val="00BC40EA"/>
    <w:rsid w:val="00BC5DC5"/>
    <w:rsid w:val="00BD3574"/>
    <w:rsid w:val="00BD5753"/>
    <w:rsid w:val="00BD647A"/>
    <w:rsid w:val="00BE0415"/>
    <w:rsid w:val="00BE19B3"/>
    <w:rsid w:val="00BE19FC"/>
    <w:rsid w:val="00BE1EC5"/>
    <w:rsid w:val="00BE2AD6"/>
    <w:rsid w:val="00BE5202"/>
    <w:rsid w:val="00BE52F4"/>
    <w:rsid w:val="00BE5CB6"/>
    <w:rsid w:val="00BE775E"/>
    <w:rsid w:val="00BF0759"/>
    <w:rsid w:val="00BF1239"/>
    <w:rsid w:val="00BF20D3"/>
    <w:rsid w:val="00BF3748"/>
    <w:rsid w:val="00BF40B6"/>
    <w:rsid w:val="00BF54AD"/>
    <w:rsid w:val="00BF552E"/>
    <w:rsid w:val="00C010E8"/>
    <w:rsid w:val="00C03B90"/>
    <w:rsid w:val="00C03BFA"/>
    <w:rsid w:val="00C05DF4"/>
    <w:rsid w:val="00C06BB2"/>
    <w:rsid w:val="00C10954"/>
    <w:rsid w:val="00C111A7"/>
    <w:rsid w:val="00C112D6"/>
    <w:rsid w:val="00C222B9"/>
    <w:rsid w:val="00C22B3E"/>
    <w:rsid w:val="00C23063"/>
    <w:rsid w:val="00C274B1"/>
    <w:rsid w:val="00C320AB"/>
    <w:rsid w:val="00C326C2"/>
    <w:rsid w:val="00C3344B"/>
    <w:rsid w:val="00C343C6"/>
    <w:rsid w:val="00C40200"/>
    <w:rsid w:val="00C412CD"/>
    <w:rsid w:val="00C435E2"/>
    <w:rsid w:val="00C50E93"/>
    <w:rsid w:val="00C53C1D"/>
    <w:rsid w:val="00C56166"/>
    <w:rsid w:val="00C57FF2"/>
    <w:rsid w:val="00C611A9"/>
    <w:rsid w:val="00C66ADA"/>
    <w:rsid w:val="00C718B8"/>
    <w:rsid w:val="00C71F9D"/>
    <w:rsid w:val="00C72489"/>
    <w:rsid w:val="00C812E7"/>
    <w:rsid w:val="00C82A58"/>
    <w:rsid w:val="00C8412A"/>
    <w:rsid w:val="00C8780C"/>
    <w:rsid w:val="00C91EF9"/>
    <w:rsid w:val="00C93417"/>
    <w:rsid w:val="00C96D6E"/>
    <w:rsid w:val="00C96F68"/>
    <w:rsid w:val="00C97718"/>
    <w:rsid w:val="00CA366C"/>
    <w:rsid w:val="00CA72F6"/>
    <w:rsid w:val="00CA7DDF"/>
    <w:rsid w:val="00CB1F8A"/>
    <w:rsid w:val="00CB2DA8"/>
    <w:rsid w:val="00CB3404"/>
    <w:rsid w:val="00CB5D3B"/>
    <w:rsid w:val="00CC0E31"/>
    <w:rsid w:val="00CC3D09"/>
    <w:rsid w:val="00CC542E"/>
    <w:rsid w:val="00CC67D2"/>
    <w:rsid w:val="00CC7233"/>
    <w:rsid w:val="00CD0447"/>
    <w:rsid w:val="00CD2E31"/>
    <w:rsid w:val="00CD44DC"/>
    <w:rsid w:val="00CD57A3"/>
    <w:rsid w:val="00CD694D"/>
    <w:rsid w:val="00CD74E4"/>
    <w:rsid w:val="00CD75BE"/>
    <w:rsid w:val="00CE104D"/>
    <w:rsid w:val="00CE4698"/>
    <w:rsid w:val="00CF1B4F"/>
    <w:rsid w:val="00CF2113"/>
    <w:rsid w:val="00CF2F61"/>
    <w:rsid w:val="00CF46D1"/>
    <w:rsid w:val="00CF54C7"/>
    <w:rsid w:val="00D1005C"/>
    <w:rsid w:val="00D11BDD"/>
    <w:rsid w:val="00D12BCD"/>
    <w:rsid w:val="00D13FD9"/>
    <w:rsid w:val="00D208E2"/>
    <w:rsid w:val="00D2243A"/>
    <w:rsid w:val="00D22547"/>
    <w:rsid w:val="00D22DA2"/>
    <w:rsid w:val="00D23FC5"/>
    <w:rsid w:val="00D26092"/>
    <w:rsid w:val="00D26BAD"/>
    <w:rsid w:val="00D272AB"/>
    <w:rsid w:val="00D3095D"/>
    <w:rsid w:val="00D31408"/>
    <w:rsid w:val="00D41B02"/>
    <w:rsid w:val="00D420FB"/>
    <w:rsid w:val="00D46B9B"/>
    <w:rsid w:val="00D5049B"/>
    <w:rsid w:val="00D50C96"/>
    <w:rsid w:val="00D54C34"/>
    <w:rsid w:val="00D57423"/>
    <w:rsid w:val="00D577A3"/>
    <w:rsid w:val="00D623D7"/>
    <w:rsid w:val="00D634CC"/>
    <w:rsid w:val="00D647F9"/>
    <w:rsid w:val="00D65551"/>
    <w:rsid w:val="00D655E2"/>
    <w:rsid w:val="00D71362"/>
    <w:rsid w:val="00D77A34"/>
    <w:rsid w:val="00D83DE2"/>
    <w:rsid w:val="00D84CDC"/>
    <w:rsid w:val="00D92D4B"/>
    <w:rsid w:val="00D9540E"/>
    <w:rsid w:val="00D95CA2"/>
    <w:rsid w:val="00D96795"/>
    <w:rsid w:val="00D97069"/>
    <w:rsid w:val="00D97B22"/>
    <w:rsid w:val="00DA5FAC"/>
    <w:rsid w:val="00DA72A9"/>
    <w:rsid w:val="00DB1453"/>
    <w:rsid w:val="00DB1E5F"/>
    <w:rsid w:val="00DB4089"/>
    <w:rsid w:val="00DB5224"/>
    <w:rsid w:val="00DB611B"/>
    <w:rsid w:val="00DB70BD"/>
    <w:rsid w:val="00DC309B"/>
    <w:rsid w:val="00DC32E8"/>
    <w:rsid w:val="00DC59E2"/>
    <w:rsid w:val="00DC5BFA"/>
    <w:rsid w:val="00DC65B3"/>
    <w:rsid w:val="00DC6B6E"/>
    <w:rsid w:val="00DD2A55"/>
    <w:rsid w:val="00DD4606"/>
    <w:rsid w:val="00DE4B88"/>
    <w:rsid w:val="00DE7995"/>
    <w:rsid w:val="00DF0DB9"/>
    <w:rsid w:val="00DF28FA"/>
    <w:rsid w:val="00DF4742"/>
    <w:rsid w:val="00DF5602"/>
    <w:rsid w:val="00DF5A10"/>
    <w:rsid w:val="00DF616A"/>
    <w:rsid w:val="00E03548"/>
    <w:rsid w:val="00E05083"/>
    <w:rsid w:val="00E05F2D"/>
    <w:rsid w:val="00E1208A"/>
    <w:rsid w:val="00E1239A"/>
    <w:rsid w:val="00E14405"/>
    <w:rsid w:val="00E14817"/>
    <w:rsid w:val="00E149A6"/>
    <w:rsid w:val="00E20AFC"/>
    <w:rsid w:val="00E20FA1"/>
    <w:rsid w:val="00E240B9"/>
    <w:rsid w:val="00E24B5F"/>
    <w:rsid w:val="00E25C00"/>
    <w:rsid w:val="00E27018"/>
    <w:rsid w:val="00E3043C"/>
    <w:rsid w:val="00E31C20"/>
    <w:rsid w:val="00E32285"/>
    <w:rsid w:val="00E32CF1"/>
    <w:rsid w:val="00E32DEA"/>
    <w:rsid w:val="00E336DB"/>
    <w:rsid w:val="00E33E50"/>
    <w:rsid w:val="00E359AD"/>
    <w:rsid w:val="00E3676F"/>
    <w:rsid w:val="00E374CA"/>
    <w:rsid w:val="00E376F2"/>
    <w:rsid w:val="00E42B28"/>
    <w:rsid w:val="00E433A9"/>
    <w:rsid w:val="00E458A4"/>
    <w:rsid w:val="00E50940"/>
    <w:rsid w:val="00E515B0"/>
    <w:rsid w:val="00E522FD"/>
    <w:rsid w:val="00E53B61"/>
    <w:rsid w:val="00E56F9E"/>
    <w:rsid w:val="00E60C3E"/>
    <w:rsid w:val="00E61233"/>
    <w:rsid w:val="00E66363"/>
    <w:rsid w:val="00E67450"/>
    <w:rsid w:val="00E7059F"/>
    <w:rsid w:val="00E71468"/>
    <w:rsid w:val="00E80A45"/>
    <w:rsid w:val="00E81A79"/>
    <w:rsid w:val="00E829B3"/>
    <w:rsid w:val="00E83AB4"/>
    <w:rsid w:val="00E843BE"/>
    <w:rsid w:val="00E84477"/>
    <w:rsid w:val="00E85CFF"/>
    <w:rsid w:val="00E8631A"/>
    <w:rsid w:val="00E94F14"/>
    <w:rsid w:val="00E94FE2"/>
    <w:rsid w:val="00EA60F8"/>
    <w:rsid w:val="00EA6C2A"/>
    <w:rsid w:val="00EA6F5A"/>
    <w:rsid w:val="00EA722B"/>
    <w:rsid w:val="00EB2AB9"/>
    <w:rsid w:val="00EB3E72"/>
    <w:rsid w:val="00EB4CC2"/>
    <w:rsid w:val="00EC14FC"/>
    <w:rsid w:val="00EC2362"/>
    <w:rsid w:val="00EC2F08"/>
    <w:rsid w:val="00EC4ADF"/>
    <w:rsid w:val="00EC5CB8"/>
    <w:rsid w:val="00EC6CFB"/>
    <w:rsid w:val="00EC7177"/>
    <w:rsid w:val="00EC79E7"/>
    <w:rsid w:val="00ED0ADC"/>
    <w:rsid w:val="00ED1DB1"/>
    <w:rsid w:val="00ED3BA4"/>
    <w:rsid w:val="00ED4AA4"/>
    <w:rsid w:val="00ED5F43"/>
    <w:rsid w:val="00EE2F63"/>
    <w:rsid w:val="00EE3BA2"/>
    <w:rsid w:val="00EE6446"/>
    <w:rsid w:val="00EE6D63"/>
    <w:rsid w:val="00EE706A"/>
    <w:rsid w:val="00EE7430"/>
    <w:rsid w:val="00EF38D0"/>
    <w:rsid w:val="00EF3D45"/>
    <w:rsid w:val="00F0187F"/>
    <w:rsid w:val="00F02156"/>
    <w:rsid w:val="00F02AFD"/>
    <w:rsid w:val="00F03BD0"/>
    <w:rsid w:val="00F07271"/>
    <w:rsid w:val="00F072AA"/>
    <w:rsid w:val="00F07549"/>
    <w:rsid w:val="00F12BB3"/>
    <w:rsid w:val="00F12F73"/>
    <w:rsid w:val="00F134C7"/>
    <w:rsid w:val="00F13A05"/>
    <w:rsid w:val="00F159F0"/>
    <w:rsid w:val="00F1717C"/>
    <w:rsid w:val="00F20EDF"/>
    <w:rsid w:val="00F21506"/>
    <w:rsid w:val="00F25023"/>
    <w:rsid w:val="00F253B0"/>
    <w:rsid w:val="00F261ED"/>
    <w:rsid w:val="00F262E4"/>
    <w:rsid w:val="00F26935"/>
    <w:rsid w:val="00F26F56"/>
    <w:rsid w:val="00F274C8"/>
    <w:rsid w:val="00F27664"/>
    <w:rsid w:val="00F33125"/>
    <w:rsid w:val="00F33815"/>
    <w:rsid w:val="00F41648"/>
    <w:rsid w:val="00F420F3"/>
    <w:rsid w:val="00F4294C"/>
    <w:rsid w:val="00F436B8"/>
    <w:rsid w:val="00F4499C"/>
    <w:rsid w:val="00F44FC4"/>
    <w:rsid w:val="00F4512A"/>
    <w:rsid w:val="00F467B0"/>
    <w:rsid w:val="00F51A2C"/>
    <w:rsid w:val="00F52285"/>
    <w:rsid w:val="00F53B99"/>
    <w:rsid w:val="00F5591B"/>
    <w:rsid w:val="00F579A4"/>
    <w:rsid w:val="00F614CC"/>
    <w:rsid w:val="00F63542"/>
    <w:rsid w:val="00F65016"/>
    <w:rsid w:val="00F65394"/>
    <w:rsid w:val="00F65541"/>
    <w:rsid w:val="00F749F2"/>
    <w:rsid w:val="00F777DE"/>
    <w:rsid w:val="00F77C36"/>
    <w:rsid w:val="00F80194"/>
    <w:rsid w:val="00F80DD7"/>
    <w:rsid w:val="00F81B1A"/>
    <w:rsid w:val="00F82BD5"/>
    <w:rsid w:val="00F83465"/>
    <w:rsid w:val="00F85D08"/>
    <w:rsid w:val="00F872AC"/>
    <w:rsid w:val="00F936F9"/>
    <w:rsid w:val="00F95D3C"/>
    <w:rsid w:val="00FA2813"/>
    <w:rsid w:val="00FA4758"/>
    <w:rsid w:val="00FA4B36"/>
    <w:rsid w:val="00FA61EC"/>
    <w:rsid w:val="00FA737C"/>
    <w:rsid w:val="00FB49BA"/>
    <w:rsid w:val="00FC1B40"/>
    <w:rsid w:val="00FC2256"/>
    <w:rsid w:val="00FC691A"/>
    <w:rsid w:val="00FD286B"/>
    <w:rsid w:val="00FD32E1"/>
    <w:rsid w:val="00FD41C2"/>
    <w:rsid w:val="00FD6633"/>
    <w:rsid w:val="00FE62D9"/>
    <w:rsid w:val="00FF597F"/>
    <w:rsid w:val="00FF61F5"/>
    <w:rsid w:val="00FF6684"/>
    <w:rsid w:val="00FF705E"/>
    <w:rsid w:val="00FF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4ACD1E-3E26-4E04-B86D-06B98B53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363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color w:val="5B9BD5" w:themeColor="accent1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363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color w:val="5B9BD5" w:themeColor="accent1"/>
      <w:sz w:val="24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363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363"/>
    <w:rPr>
      <w:rFonts w:ascii="Times New Roman" w:eastAsiaTheme="majorEastAsia" w:hAnsi="Times New Roman" w:cstheme="majorBidi"/>
      <w:b/>
      <w:color w:val="5B9BD5" w:themeColor="accent1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AA5363"/>
    <w:rPr>
      <w:rFonts w:ascii="Times New Roman" w:eastAsiaTheme="majorEastAsia" w:hAnsi="Times New Roman" w:cstheme="majorBidi"/>
      <w:b/>
      <w:color w:val="5B9BD5" w:themeColor="accent1"/>
      <w:sz w:val="24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AA536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AA5363"/>
    <w:pPr>
      <w:spacing w:after="0" w:line="360" w:lineRule="auto"/>
      <w:contextualSpacing/>
      <w:jc w:val="center"/>
    </w:pPr>
    <w:rPr>
      <w:rFonts w:ascii="Times New Roman" w:eastAsiaTheme="majorEastAsia" w:hAnsi="Times New Roman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AA5363"/>
    <w:rPr>
      <w:rFonts w:ascii="Times New Roman" w:eastAsiaTheme="majorEastAsia" w:hAnsi="Times New Roman" w:cstheme="majorBidi"/>
      <w:spacing w:val="-10"/>
      <w:kern w:val="28"/>
      <w:sz w:val="56"/>
      <w:szCs w:val="5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A5363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A5363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A5363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AA5363"/>
    <w:rPr>
      <w:rFonts w:ascii="Times New Roman" w:hAnsi="Times New Roman"/>
      <w:sz w:val="24"/>
      <w:lang w:val="en-AU"/>
    </w:rPr>
  </w:style>
  <w:style w:type="paragraph" w:styleId="ListParagraph">
    <w:name w:val="List Paragraph"/>
    <w:basedOn w:val="Normal"/>
    <w:uiPriority w:val="34"/>
    <w:qFormat/>
    <w:rsid w:val="00AA5363"/>
    <w:pPr>
      <w:spacing w:line="360" w:lineRule="auto"/>
      <w:ind w:left="720"/>
      <w:contextualSpacing/>
      <w:jc w:val="both"/>
    </w:pPr>
    <w:rPr>
      <w:rFonts w:ascii="Times New Roman" w:hAnsi="Times New Roman"/>
      <w:sz w:val="24"/>
      <w:lang w:val="en-AU"/>
    </w:rPr>
  </w:style>
  <w:style w:type="character" w:styleId="Hyperlink">
    <w:name w:val="Hyperlink"/>
    <w:basedOn w:val="DefaultParagraphFont"/>
    <w:uiPriority w:val="99"/>
    <w:unhideWhenUsed/>
    <w:rsid w:val="00AA536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536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A5363"/>
    <w:pPr>
      <w:spacing w:after="0" w:line="36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36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A5363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A5363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AA536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5363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A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5363"/>
    <w:pPr>
      <w:spacing w:line="240" w:lineRule="auto"/>
      <w:jc w:val="both"/>
    </w:pPr>
    <w:rPr>
      <w:rFonts w:ascii="Times New Roman" w:hAnsi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363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363"/>
    <w:rPr>
      <w:rFonts w:ascii="Times New Roman" w:hAnsi="Times New Roman"/>
      <w:b/>
      <w:bCs/>
      <w:sz w:val="20"/>
      <w:szCs w:val="20"/>
      <w:lang w:val="en-AU"/>
    </w:rPr>
  </w:style>
  <w:style w:type="character" w:styleId="PlaceholderText">
    <w:name w:val="Placeholder Text"/>
    <w:basedOn w:val="DefaultParagraphFont"/>
    <w:uiPriority w:val="99"/>
    <w:semiHidden/>
    <w:rsid w:val="00AA5363"/>
    <w:rPr>
      <w:color w:val="808080"/>
    </w:rPr>
  </w:style>
  <w:style w:type="paragraph" w:styleId="Revision">
    <w:name w:val="Revision"/>
    <w:hidden/>
    <w:uiPriority w:val="99"/>
    <w:semiHidden/>
    <w:rsid w:val="00AA5363"/>
    <w:pPr>
      <w:spacing w:after="0" w:line="240" w:lineRule="auto"/>
    </w:pPr>
    <w:rPr>
      <w:rFonts w:ascii="Times New Roman" w:hAnsi="Times New Roman"/>
      <w:sz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AA536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916</Words>
  <Characters>1662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2</cp:revision>
  <dcterms:created xsi:type="dcterms:W3CDTF">2023-07-25T16:02:00Z</dcterms:created>
  <dcterms:modified xsi:type="dcterms:W3CDTF">2023-07-25T16:04:00Z</dcterms:modified>
</cp:coreProperties>
</file>